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0CEA7" w14:textId="77777777" w:rsidR="001749BC" w:rsidRPr="009638D7" w:rsidRDefault="001749BC" w:rsidP="007F1897">
      <w:pPr>
        <w:pStyle w:val="Heading1"/>
        <w:ind w:firstLine="0"/>
        <w:jc w:val="both"/>
        <w:rPr>
          <w:rFonts w:cs="Times New Roman"/>
          <w:szCs w:val="24"/>
        </w:rPr>
      </w:pPr>
      <w:bookmarkStart w:id="0" w:name="_GoBack"/>
      <w:bookmarkEnd w:id="0"/>
    </w:p>
    <w:p w14:paraId="48F26EEC" w14:textId="4C495464" w:rsidR="001749BC" w:rsidRPr="004E2CB5" w:rsidRDefault="00B53365" w:rsidP="00B33767">
      <w:pPr>
        <w:keepNext/>
        <w:keepLines/>
        <w:spacing w:before="40" w:line="480" w:lineRule="auto"/>
        <w:outlineLvl w:val="1"/>
        <w:rPr>
          <w:rFonts w:eastAsiaTheme="majorEastAsia"/>
          <w:b/>
          <w:color w:val="000000" w:themeColor="text1"/>
          <w:sz w:val="28"/>
          <w:szCs w:val="28"/>
        </w:rPr>
      </w:pPr>
      <w:r w:rsidRPr="004E2CB5">
        <w:rPr>
          <w:rFonts w:eastAsiaTheme="majorEastAsia"/>
          <w:b/>
          <w:color w:val="000000" w:themeColor="text1"/>
          <w:sz w:val="28"/>
          <w:szCs w:val="28"/>
        </w:rPr>
        <w:t>Supp</w:t>
      </w:r>
      <w:r w:rsidR="003C7D25" w:rsidRPr="004E2CB5">
        <w:rPr>
          <w:rFonts w:eastAsiaTheme="majorEastAsia"/>
          <w:b/>
          <w:color w:val="000000" w:themeColor="text1"/>
          <w:sz w:val="28"/>
          <w:szCs w:val="28"/>
        </w:rPr>
        <w:t>orting</w:t>
      </w:r>
      <w:r w:rsidRPr="004E2CB5">
        <w:rPr>
          <w:rFonts w:eastAsiaTheme="majorEastAsia"/>
          <w:b/>
          <w:color w:val="000000" w:themeColor="text1"/>
          <w:sz w:val="28"/>
          <w:szCs w:val="28"/>
        </w:rPr>
        <w:t xml:space="preserve"> Information </w:t>
      </w:r>
    </w:p>
    <w:p w14:paraId="6B415E8B" w14:textId="6C7E41E9" w:rsidR="00904C15" w:rsidRPr="004D15E3" w:rsidRDefault="001F43DC" w:rsidP="004D15E3">
      <w:pPr>
        <w:pStyle w:val="Title2"/>
        <w:rPr>
          <w:b w:val="0"/>
          <w:color w:val="FF0000"/>
          <w:sz w:val="40"/>
          <w:szCs w:val="40"/>
        </w:rPr>
      </w:pPr>
      <w:r w:rsidRPr="0020695F">
        <w:rPr>
          <w:sz w:val="40"/>
          <w:szCs w:val="40"/>
        </w:rPr>
        <w:t>Enhancing Osseointegration and Mitigating Bacterial Biofilms on Medical-Grade Titanium with Chitosan-Conjugated Liquid-Infused Coatings</w:t>
      </w:r>
    </w:p>
    <w:p w14:paraId="79B7C0DF" w14:textId="77777777" w:rsidR="004D15E3" w:rsidRDefault="004D15E3" w:rsidP="001F43DC">
      <w:pPr>
        <w:pStyle w:val="AuthorsFull"/>
      </w:pPr>
    </w:p>
    <w:p w14:paraId="446499FF" w14:textId="42B375B7" w:rsidR="001F43DC" w:rsidRDefault="00D50D49" w:rsidP="001F43DC">
      <w:pPr>
        <w:pStyle w:val="AuthorsFull"/>
      </w:pPr>
      <w:r w:rsidRPr="000A257F">
        <w:t>Martin Villega</w:t>
      </w:r>
      <w:r>
        <w:t>s</w:t>
      </w:r>
      <w:r w:rsidR="00297CC7">
        <w:rPr>
          <w:vertAlign w:val="superscript"/>
        </w:rPr>
        <w:t>1</w:t>
      </w:r>
      <w:r>
        <w:rPr>
          <w:vertAlign w:val="superscript"/>
        </w:rPr>
        <w:t>,</w:t>
      </w:r>
      <w:r w:rsidRPr="00D47B2C">
        <w:rPr>
          <w:color w:val="000000" w:themeColor="text1"/>
          <w:vertAlign w:val="superscript"/>
        </w:rPr>
        <w:sym w:font="Symbol" w:char="F079"/>
      </w:r>
      <w:r w:rsidRPr="000A257F">
        <w:t xml:space="preserve">, </w:t>
      </w:r>
      <w:r w:rsidR="001F43DC" w:rsidRPr="000A257F">
        <w:t>Yuxi Zhang</w:t>
      </w:r>
      <w:r w:rsidR="00297CC7">
        <w:rPr>
          <w:vertAlign w:val="superscript"/>
        </w:rPr>
        <w:t>2,</w:t>
      </w:r>
      <w:r w:rsidR="001F43DC" w:rsidRPr="00D47B2C">
        <w:rPr>
          <w:color w:val="000000" w:themeColor="text1"/>
          <w:vertAlign w:val="superscript"/>
        </w:rPr>
        <w:sym w:font="Symbol" w:char="F079"/>
      </w:r>
      <w:r w:rsidR="001F43DC" w:rsidRPr="000A257F">
        <w:t>, Maryam Badv</w:t>
      </w:r>
      <w:r w:rsidR="001F43DC" w:rsidRPr="00660D90">
        <w:rPr>
          <w:vertAlign w:val="superscript"/>
        </w:rPr>
        <w:t>1</w:t>
      </w:r>
      <w:r w:rsidR="001F43DC" w:rsidRPr="000A257F">
        <w:t>, Claudia Alonso-Cantu</w:t>
      </w:r>
      <w:r w:rsidR="001F43DC" w:rsidRPr="00660D90">
        <w:rPr>
          <w:vertAlign w:val="superscript"/>
        </w:rPr>
        <w:t>3</w:t>
      </w:r>
      <w:r w:rsidR="001F43DC" w:rsidRPr="000A257F">
        <w:t>, David Wilson</w:t>
      </w:r>
      <w:r w:rsidR="001F43DC" w:rsidRPr="00660D90">
        <w:rPr>
          <w:vertAlign w:val="superscript"/>
        </w:rPr>
        <w:t>4</w:t>
      </w:r>
      <w:r w:rsidR="001F43DC" w:rsidRPr="000A257F">
        <w:t>, Zeinab Hosseinidous</w:t>
      </w:r>
      <w:r w:rsidR="001F43DC">
        <w:t>t</w:t>
      </w:r>
      <w:r w:rsidR="00297CC7">
        <w:rPr>
          <w:vertAlign w:val="superscript"/>
        </w:rPr>
        <w:t>1</w:t>
      </w:r>
      <w:r w:rsidR="001F43DC" w:rsidRPr="00660D90">
        <w:rPr>
          <w:vertAlign w:val="superscript"/>
        </w:rPr>
        <w:t>,3</w:t>
      </w:r>
      <w:r w:rsidR="001F43DC" w:rsidRPr="000A257F">
        <w:t>*, Tohid F. Didar</w:t>
      </w:r>
      <w:r w:rsidR="001F43DC" w:rsidRPr="00660D90">
        <w:rPr>
          <w:vertAlign w:val="superscript"/>
        </w:rPr>
        <w:t>1,2</w:t>
      </w:r>
      <w:r w:rsidR="001F43DC" w:rsidRPr="000A257F">
        <w:t>*</w:t>
      </w:r>
    </w:p>
    <w:p w14:paraId="321C528D" w14:textId="77777777" w:rsidR="001F43DC" w:rsidRPr="000A257F" w:rsidRDefault="001F43DC" w:rsidP="001F43DC">
      <w:pPr>
        <w:pStyle w:val="AuthorsFull"/>
      </w:pPr>
    </w:p>
    <w:p w14:paraId="0F056DF2" w14:textId="01664133" w:rsidR="001F43DC" w:rsidRDefault="00297CC7" w:rsidP="001F43DC">
      <w:pPr>
        <w:pStyle w:val="BCAuthorAddress"/>
        <w:contextualSpacing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vertAlign w:val="superscript"/>
        </w:rPr>
        <w:t>1</w:t>
      </w:r>
      <w:r w:rsidR="001F43DC" w:rsidRPr="00D47B2C">
        <w:rPr>
          <w:rFonts w:ascii="Times New Roman" w:hAnsi="Times New Roman"/>
          <w:color w:val="000000" w:themeColor="text1"/>
        </w:rPr>
        <w:t xml:space="preserve">School of Biomedical Engineering, </w:t>
      </w:r>
      <w:r>
        <w:rPr>
          <w:rFonts w:ascii="Times New Roman" w:hAnsi="Times New Roman"/>
          <w:vertAlign w:val="superscript"/>
        </w:rPr>
        <w:t>2</w:t>
      </w:r>
      <w:r w:rsidRPr="00D47B2C">
        <w:rPr>
          <w:rFonts w:ascii="Times New Roman" w:hAnsi="Times New Roman"/>
          <w:color w:val="000000" w:themeColor="text1"/>
        </w:rPr>
        <w:t>Department of</w:t>
      </w:r>
      <w:r w:rsidRPr="00D47B2C">
        <w:rPr>
          <w:rFonts w:ascii="Times New Roman" w:hAnsi="Times New Roman"/>
        </w:rPr>
        <w:t xml:space="preserve"> Mechanical Engineering</w:t>
      </w:r>
    </w:p>
    <w:p w14:paraId="5E578719" w14:textId="77777777" w:rsidR="001F43DC" w:rsidRPr="00D47B2C" w:rsidRDefault="001F43DC" w:rsidP="001F43DC">
      <w:pPr>
        <w:pStyle w:val="BCAuthorAddress"/>
        <w:contextualSpacing/>
        <w:jc w:val="left"/>
        <w:rPr>
          <w:rFonts w:ascii="Times New Roman" w:hAnsi="Times New Roman"/>
        </w:rPr>
      </w:pPr>
      <w:r w:rsidRPr="00EA4B68">
        <w:rPr>
          <w:rFonts w:ascii="Times New Roman" w:hAnsi="Times New Roman"/>
          <w:vertAlign w:val="superscript"/>
        </w:rPr>
        <w:t>3</w:t>
      </w:r>
      <w:r w:rsidRPr="00EA4B68">
        <w:rPr>
          <w:rFonts w:ascii="Times New Roman" w:hAnsi="Times New Roman"/>
        </w:rPr>
        <w:t>Department</w:t>
      </w:r>
      <w:r w:rsidRPr="00D47B2C">
        <w:rPr>
          <w:rFonts w:ascii="Times New Roman" w:hAnsi="Times New Roman"/>
          <w:color w:val="000000" w:themeColor="text1"/>
        </w:rPr>
        <w:t xml:space="preserve"> of Chemical Engineering</w:t>
      </w:r>
      <w:r w:rsidRPr="00D47B2C">
        <w:rPr>
          <w:rFonts w:ascii="Times New Roman" w:hAnsi="Times New Roman"/>
        </w:rPr>
        <w:t xml:space="preserve">, McMaster University 1280 Main Street West, </w:t>
      </w:r>
    </w:p>
    <w:p w14:paraId="5EE6AE09" w14:textId="77777777" w:rsidR="001F43DC" w:rsidRDefault="001F43DC" w:rsidP="001F43DC">
      <w:pPr>
        <w:pStyle w:val="BCAuthorAddress"/>
        <w:contextualSpacing/>
        <w:jc w:val="left"/>
        <w:rPr>
          <w:rFonts w:ascii="Times New Roman" w:hAnsi="Times New Roman"/>
        </w:rPr>
      </w:pPr>
      <w:r w:rsidRPr="00D47B2C">
        <w:rPr>
          <w:rFonts w:ascii="Times New Roman" w:hAnsi="Times New Roman"/>
        </w:rPr>
        <w:t xml:space="preserve">Hamilton, ON, Canada L8S 4L8 </w:t>
      </w:r>
    </w:p>
    <w:p w14:paraId="52AF74F2" w14:textId="77777777" w:rsidR="001F43DC" w:rsidRDefault="001F43DC" w:rsidP="001F43DC">
      <w:pPr>
        <w:pStyle w:val="BCAuthorAddress"/>
        <w:contextualSpacing/>
        <w:jc w:val="left"/>
        <w:rPr>
          <w:color w:val="000000"/>
          <w:shd w:val="clear" w:color="auto" w:fill="FFFFFF"/>
        </w:rPr>
      </w:pPr>
      <w:r w:rsidRPr="00EA4B68">
        <w:rPr>
          <w:rFonts w:ascii="Times New Roman" w:hAnsi="Times New Roman"/>
          <w:vertAlign w:val="superscript"/>
        </w:rPr>
        <w:t>4</w:t>
      </w:r>
      <w:r w:rsidRPr="00D47B2C">
        <w:t xml:space="preserve">Department of Surgery, </w:t>
      </w:r>
      <w:r w:rsidRPr="00D47B2C">
        <w:rPr>
          <w:color w:val="000000"/>
          <w:shd w:val="clear" w:color="auto" w:fill="FFFFFF"/>
        </w:rPr>
        <w:t>Juravinski Hospital</w:t>
      </w:r>
      <w:r w:rsidRPr="00D47B2C">
        <w:rPr>
          <w:color w:val="000000"/>
        </w:rPr>
        <w:t xml:space="preserve"> </w:t>
      </w:r>
      <w:r w:rsidRPr="00D47B2C">
        <w:rPr>
          <w:color w:val="000000"/>
          <w:shd w:val="clear" w:color="auto" w:fill="FFFFFF"/>
        </w:rPr>
        <w:t>711 Concession Street</w:t>
      </w:r>
      <w:r w:rsidRPr="00D47B2C">
        <w:rPr>
          <w:color w:val="000000"/>
        </w:rPr>
        <w:t xml:space="preserve"> </w:t>
      </w:r>
      <w:r w:rsidRPr="00D47B2C">
        <w:rPr>
          <w:color w:val="000000"/>
          <w:shd w:val="clear" w:color="auto" w:fill="FFFFFF"/>
        </w:rPr>
        <w:t>Hamilton, ON, L8V 1C3</w:t>
      </w:r>
    </w:p>
    <w:p w14:paraId="30265469" w14:textId="77777777" w:rsidR="001F43DC" w:rsidRDefault="001F43DC" w:rsidP="001F43DC">
      <w:pPr>
        <w:pStyle w:val="BCAuthorAddress"/>
        <w:contextualSpacing/>
        <w:jc w:val="left"/>
      </w:pPr>
      <w:r w:rsidRPr="00D47B2C">
        <w:rPr>
          <w:color w:val="000000" w:themeColor="text1"/>
          <w:vertAlign w:val="superscript"/>
        </w:rPr>
        <w:sym w:font="Symbol" w:char="F079"/>
      </w:r>
      <w:r>
        <w:rPr>
          <w:color w:val="000000" w:themeColor="text1"/>
          <w:vertAlign w:val="superscript"/>
        </w:rPr>
        <w:t xml:space="preserve"> </w:t>
      </w:r>
      <w:r>
        <w:t>These authors c</w:t>
      </w:r>
      <w:r w:rsidRPr="000A257F">
        <w:t>ontributed equally to this work.</w:t>
      </w:r>
    </w:p>
    <w:p w14:paraId="49811A95" w14:textId="77777777" w:rsidR="001F43DC" w:rsidRPr="004C7D5B" w:rsidRDefault="001F43DC" w:rsidP="001F43DC">
      <w:pPr>
        <w:pStyle w:val="BCAuthorAddress"/>
        <w:contextualSpacing/>
        <w:jc w:val="left"/>
        <w:rPr>
          <w:rFonts w:ascii="Times New Roman" w:hAnsi="Times New Roman"/>
          <w:color w:val="0000FF"/>
          <w:u w:val="single"/>
        </w:rPr>
      </w:pPr>
      <w:r>
        <w:rPr>
          <w:rFonts w:ascii="Times New Roman" w:hAnsi="Times New Roman"/>
        </w:rPr>
        <w:t>*</w:t>
      </w:r>
      <w:r w:rsidRPr="00D47B2C">
        <w:rPr>
          <w:rFonts w:ascii="Times New Roman" w:hAnsi="Times New Roman"/>
        </w:rPr>
        <w:t xml:space="preserve">E-mail: </w:t>
      </w:r>
      <w:hyperlink r:id="rId8" w:history="1">
        <w:r w:rsidRPr="00D47B2C">
          <w:rPr>
            <w:rStyle w:val="Hyperlink"/>
            <w:rFonts w:ascii="Times New Roman" w:hAnsi="Times New Roman"/>
          </w:rPr>
          <w:t>didar@mcmaster.ca</w:t>
        </w:r>
      </w:hyperlink>
      <w:r w:rsidRPr="0072150A">
        <w:rPr>
          <w:rStyle w:val="Hyperlink"/>
          <w:rFonts w:ascii="Times New Roman" w:hAnsi="Times New Roman"/>
          <w:color w:val="000000" w:themeColor="text1"/>
        </w:rPr>
        <w:t>,</w:t>
      </w:r>
      <w:r w:rsidRPr="0072150A">
        <w:rPr>
          <w:rStyle w:val="Hyperlink"/>
          <w:rFonts w:ascii="Times New Roman" w:hAnsi="Times New Roman"/>
        </w:rPr>
        <w:t xml:space="preserve"> </w:t>
      </w:r>
      <w:hyperlink r:id="rId9" w:history="1">
        <w:r w:rsidRPr="00744DB9">
          <w:rPr>
            <w:rStyle w:val="Hyperlink"/>
            <w:rFonts w:ascii="Times New Roman" w:hAnsi="Times New Roman"/>
          </w:rPr>
          <w:t>doust@mcmaster.ca</w:t>
        </w:r>
      </w:hyperlink>
    </w:p>
    <w:p w14:paraId="44CCDB00" w14:textId="3C54FE55" w:rsidR="0075792F" w:rsidRDefault="0075792F" w:rsidP="00734BF7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</w:p>
    <w:p w14:paraId="23ADD8AD" w14:textId="7A68D6AC" w:rsidR="00057460" w:rsidRDefault="00DD16F0" w:rsidP="00C67066">
      <w:pPr>
        <w:pStyle w:val="Heading1"/>
        <w:ind w:firstLine="0"/>
      </w:pPr>
      <w:r>
        <w:rPr>
          <w:noProof/>
        </w:rPr>
        <w:lastRenderedPageBreak/>
        <w:drawing>
          <wp:inline distT="0" distB="0" distL="0" distR="0" wp14:anchorId="230071CF" wp14:editId="1ADE29C6">
            <wp:extent cx="5744353" cy="3414151"/>
            <wp:effectExtent l="0" t="0" r="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DE77ACB-9032-9844-B0E5-15564A0D0E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8A7729D" w14:textId="57DCC100" w:rsidR="00057460" w:rsidRPr="0075792F" w:rsidRDefault="00057460" w:rsidP="00057460">
      <w:pPr>
        <w:tabs>
          <w:tab w:val="left" w:pos="766"/>
        </w:tabs>
        <w:contextualSpacing/>
        <w:jc w:val="both"/>
        <w:rPr>
          <w:color w:val="000000" w:themeColor="text1"/>
          <w:lang w:val="en-US"/>
        </w:rPr>
      </w:pPr>
      <w:r w:rsidRPr="0075792F">
        <w:rPr>
          <w:b/>
          <w:bCs/>
          <w:color w:val="000000" w:themeColor="text1"/>
          <w:lang w:val="en-US"/>
        </w:rPr>
        <w:t>Figure S</w:t>
      </w:r>
      <w:r w:rsidR="007153F2">
        <w:rPr>
          <w:b/>
          <w:bCs/>
          <w:color w:val="000000" w:themeColor="text1"/>
          <w:lang w:val="en-US"/>
        </w:rPr>
        <w:t>1</w:t>
      </w:r>
      <w:r w:rsidRPr="0075792F">
        <w:rPr>
          <w:b/>
          <w:bCs/>
          <w:color w:val="000000" w:themeColor="text1"/>
          <w:lang w:val="en-US"/>
        </w:rPr>
        <w:t xml:space="preserve">- </w:t>
      </w:r>
      <w:r w:rsidR="00731B64">
        <w:rPr>
          <w:b/>
          <w:bCs/>
          <w:color w:val="000000" w:themeColor="text1"/>
          <w:lang w:val="en-US"/>
        </w:rPr>
        <w:t>X-Ray Photoelectron Spectroscopy</w:t>
      </w:r>
      <w:r w:rsidRPr="0075792F">
        <w:rPr>
          <w:b/>
          <w:bCs/>
          <w:color w:val="000000" w:themeColor="text1"/>
          <w:lang w:val="en-US"/>
        </w:rPr>
        <w:t xml:space="preserve">. </w:t>
      </w:r>
      <w:r w:rsidR="00731B64">
        <w:rPr>
          <w:bCs/>
          <w:color w:val="000000" w:themeColor="text1"/>
          <w:lang w:val="en-US"/>
        </w:rPr>
        <w:t xml:space="preserve">Percent composition of samples </w:t>
      </w:r>
      <w:r w:rsidR="00520603">
        <w:rPr>
          <w:bCs/>
          <w:color w:val="000000" w:themeColor="text1"/>
          <w:lang w:val="en-US"/>
        </w:rPr>
        <w:t>of titanium (Ti), titanium after oxygen plasma (Ti-O2), titanium after CVD deposition of</w:t>
      </w:r>
      <w:r w:rsidRPr="0075792F">
        <w:rPr>
          <w:color w:val="000000" w:themeColor="text1"/>
          <w:lang w:val="en-US"/>
        </w:rPr>
        <w:t xml:space="preserve"> </w:t>
      </w:r>
      <w:r w:rsidR="00520603" w:rsidRPr="000A257F">
        <w:t>Trichloro(1H,1H,2H,2H-perfluorooctyl) silane</w:t>
      </w:r>
      <w:r w:rsidR="00520603">
        <w:t xml:space="preserve"> and </w:t>
      </w:r>
      <w:r w:rsidR="00520603" w:rsidRPr="000A257F">
        <w:t>3-</w:t>
      </w:r>
      <w:proofErr w:type="gramStart"/>
      <w:r w:rsidR="00520603" w:rsidRPr="000A257F">
        <w:t>Glycidyloxypropyl)</w:t>
      </w:r>
      <w:proofErr w:type="spellStart"/>
      <w:r w:rsidR="00520603" w:rsidRPr="000A257F">
        <w:t>trimethoxysilane</w:t>
      </w:r>
      <w:proofErr w:type="spellEnd"/>
      <w:proofErr w:type="gramEnd"/>
      <w:r w:rsidR="00520603">
        <w:t xml:space="preserve"> (Ti-FS-ES), and titanium coated with chitosan after CVD deposition of mixed silane (Ti-Chitosan).</w:t>
      </w:r>
      <w:r w:rsidR="002651C5">
        <w:t xml:space="preserve"> </w:t>
      </w:r>
      <w:r w:rsidR="00C46380">
        <w:t>n=3 for all groups with the exception for Ti-Chitosan (n=4)</w:t>
      </w:r>
      <w:r w:rsidR="0002065E">
        <w:t>, and</w:t>
      </w:r>
      <w:r w:rsidR="002651C5">
        <w:t xml:space="preserve"> </w:t>
      </w:r>
      <w:r w:rsidR="0002065E">
        <w:t>e</w:t>
      </w:r>
      <w:r w:rsidR="002651C5">
        <w:t xml:space="preserve">ach </w:t>
      </w:r>
      <w:r w:rsidR="002C3EB2">
        <w:t>sample</w:t>
      </w:r>
      <w:r w:rsidR="002651C5">
        <w:t xml:space="preserve"> was measured at three different locations.</w:t>
      </w:r>
    </w:p>
    <w:p w14:paraId="0C41166A" w14:textId="5A3ABFD0" w:rsidR="00057460" w:rsidRDefault="00057460" w:rsidP="00734BF7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</w:p>
    <w:p w14:paraId="3F8CF474" w14:textId="77777777" w:rsidR="00096326" w:rsidRPr="004E2CB5" w:rsidRDefault="00096326" w:rsidP="00096326">
      <w:pPr>
        <w:tabs>
          <w:tab w:val="left" w:pos="766"/>
        </w:tabs>
        <w:spacing w:line="480" w:lineRule="auto"/>
        <w:jc w:val="both"/>
        <w:rPr>
          <w:rFonts w:eastAsia="+mn-ea"/>
          <w:b/>
          <w:color w:val="000000"/>
          <w:kern w:val="24"/>
          <w:lang w:eastAsia="en-CA"/>
        </w:rPr>
      </w:pPr>
      <w:r w:rsidRPr="004E2CB5">
        <w:rPr>
          <w:rFonts w:eastAsia="+mn-ea"/>
          <w:b/>
          <w:color w:val="000000"/>
          <w:kern w:val="24"/>
          <w:lang w:eastAsia="en-CA"/>
        </w:rPr>
        <w:t xml:space="preserve">Coating Thickness. </w:t>
      </w:r>
    </w:p>
    <w:p w14:paraId="1D8AEA3F" w14:textId="162E62F9" w:rsidR="00096326" w:rsidRDefault="00096326" w:rsidP="00096326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To investigate the thickness of the coating, new samples were created and tested with the vertical scanning interferometry mode of an optical profilometer. Samples containing chitosan and a layer of fluorosilane do not present a statistical difference of surface average roughness (Ra) or surface average height (</w:t>
      </w:r>
      <w:proofErr w:type="spellStart"/>
      <w:r>
        <w:rPr>
          <w:color w:val="000000" w:themeColor="text1"/>
        </w:rPr>
        <w:t>Rz</w:t>
      </w:r>
      <w:proofErr w:type="spellEnd"/>
      <w:r>
        <w:rPr>
          <w:color w:val="000000" w:themeColor="text1"/>
        </w:rPr>
        <w:t>) compared to titanium control samples as shown in Figure S2.</w:t>
      </w:r>
    </w:p>
    <w:p w14:paraId="1ADD86E6" w14:textId="77777777" w:rsidR="00096326" w:rsidRDefault="00096326" w:rsidP="00734BF7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</w:p>
    <w:p w14:paraId="08AF59EF" w14:textId="77777777" w:rsidR="00C422AD" w:rsidRDefault="00C422AD" w:rsidP="00C422AD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  <w:r w:rsidRPr="00122120">
        <w:rPr>
          <w:noProof/>
          <w:color w:val="000000" w:themeColor="text1"/>
        </w:rPr>
        <w:lastRenderedPageBreak/>
        <w:drawing>
          <wp:inline distT="0" distB="0" distL="0" distR="0" wp14:anchorId="5F94EF68" wp14:editId="6FB1513B">
            <wp:extent cx="2716637" cy="5143500"/>
            <wp:effectExtent l="0" t="0" r="127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A7E17EB-10A6-8647-A25C-54BF7DC962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A7E17EB-10A6-8647-A25C-54BF7DC962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6637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9EC8E" w14:textId="5136D5BA" w:rsidR="00C422AD" w:rsidRPr="0075792F" w:rsidRDefault="00C422AD" w:rsidP="00C422AD">
      <w:pPr>
        <w:tabs>
          <w:tab w:val="left" w:pos="766"/>
        </w:tabs>
        <w:contextualSpacing/>
        <w:jc w:val="both"/>
        <w:rPr>
          <w:color w:val="000000" w:themeColor="text1"/>
          <w:lang w:val="en-US"/>
        </w:rPr>
      </w:pPr>
      <w:bookmarkStart w:id="1" w:name="OLE_LINK1"/>
      <w:r w:rsidRPr="0075792F">
        <w:rPr>
          <w:b/>
          <w:bCs/>
          <w:color w:val="000000" w:themeColor="text1"/>
          <w:lang w:val="en-US"/>
        </w:rPr>
        <w:t>Figure S</w:t>
      </w:r>
      <w:r w:rsidR="007153F2">
        <w:rPr>
          <w:b/>
          <w:bCs/>
          <w:color w:val="000000" w:themeColor="text1"/>
          <w:lang w:val="en-US"/>
        </w:rPr>
        <w:t>2</w:t>
      </w:r>
      <w:r w:rsidRPr="0075792F">
        <w:rPr>
          <w:b/>
          <w:bCs/>
          <w:color w:val="000000" w:themeColor="text1"/>
          <w:lang w:val="en-US"/>
        </w:rPr>
        <w:t>- Average Surface Thickness and Roughness. a.</w:t>
      </w:r>
      <w:r w:rsidRPr="0075792F">
        <w:rPr>
          <w:color w:val="000000" w:themeColor="text1"/>
          <w:lang w:val="en-US"/>
        </w:rPr>
        <w:t xml:space="preserve"> Representative profilometric image of titanium sample. </w:t>
      </w:r>
      <w:r w:rsidRPr="0075792F">
        <w:rPr>
          <w:b/>
          <w:bCs/>
          <w:color w:val="000000" w:themeColor="text1"/>
          <w:lang w:val="en-US"/>
        </w:rPr>
        <w:t>b.</w:t>
      </w:r>
      <w:r w:rsidRPr="0075792F">
        <w:rPr>
          <w:color w:val="000000" w:themeColor="text1"/>
          <w:lang w:val="en-US"/>
        </w:rPr>
        <w:t xml:space="preserve"> Average surface roughness </w:t>
      </w:r>
      <w:r>
        <w:rPr>
          <w:color w:val="000000" w:themeColor="text1"/>
          <w:lang w:val="en-US"/>
        </w:rPr>
        <w:t>(</w:t>
      </w:r>
      <w:r w:rsidRPr="0075792F">
        <w:rPr>
          <w:color w:val="000000" w:themeColor="text1"/>
          <w:lang w:val="en-US"/>
        </w:rPr>
        <w:t>Ra</w:t>
      </w:r>
      <w:r>
        <w:rPr>
          <w:color w:val="000000" w:themeColor="text1"/>
          <w:lang w:val="en-US"/>
        </w:rPr>
        <w:t>)</w:t>
      </w:r>
      <w:r w:rsidRPr="0075792F">
        <w:rPr>
          <w:color w:val="000000" w:themeColor="text1"/>
          <w:lang w:val="en-US"/>
        </w:rPr>
        <w:t xml:space="preserve"> for titanium and titanium coated with chitosan and fluorosilane. </w:t>
      </w:r>
      <w:r w:rsidRPr="0075792F">
        <w:rPr>
          <w:b/>
          <w:bCs/>
          <w:color w:val="000000" w:themeColor="text1"/>
          <w:lang w:val="en-US"/>
        </w:rPr>
        <w:t>c.</w:t>
      </w:r>
      <w:r w:rsidRPr="0075792F">
        <w:rPr>
          <w:color w:val="000000" w:themeColor="text1"/>
          <w:lang w:val="en-US"/>
        </w:rPr>
        <w:t xml:space="preserve"> Average surface thickness </w:t>
      </w:r>
      <w:r>
        <w:rPr>
          <w:color w:val="000000" w:themeColor="text1"/>
          <w:lang w:val="en-US"/>
        </w:rPr>
        <w:t>(</w:t>
      </w:r>
      <w:proofErr w:type="spellStart"/>
      <w:r w:rsidRPr="0075792F">
        <w:rPr>
          <w:color w:val="000000" w:themeColor="text1"/>
          <w:lang w:val="en-US"/>
        </w:rPr>
        <w:t>Rz</w:t>
      </w:r>
      <w:proofErr w:type="spellEnd"/>
      <w:r>
        <w:rPr>
          <w:color w:val="000000" w:themeColor="text1"/>
          <w:lang w:val="en-US"/>
        </w:rPr>
        <w:t>)</w:t>
      </w:r>
      <w:r w:rsidRPr="0075792F">
        <w:rPr>
          <w:color w:val="000000" w:themeColor="text1"/>
          <w:lang w:val="en-US"/>
        </w:rPr>
        <w:t xml:space="preserve"> for titanium and titanium coated with chitosan and fluorosilane.</w:t>
      </w:r>
      <w:r>
        <w:rPr>
          <w:color w:val="000000" w:themeColor="text1"/>
          <w:lang w:val="en-US"/>
        </w:rPr>
        <w:t xml:space="preserve"> Samples were analyzed with a paired t-test.</w:t>
      </w:r>
      <w:r w:rsidRPr="0075792F">
        <w:rPr>
          <w:color w:val="000000" w:themeColor="text1"/>
          <w:lang w:val="en-US"/>
        </w:rPr>
        <w:t xml:space="preserve"> n = 4 for all samples. No statistical difference was found between groups.</w:t>
      </w:r>
    </w:p>
    <w:bookmarkEnd w:id="1"/>
    <w:p w14:paraId="684357C9" w14:textId="77777777" w:rsidR="00C422AD" w:rsidRPr="009638D7" w:rsidRDefault="00C422AD" w:rsidP="00734BF7">
      <w:pPr>
        <w:tabs>
          <w:tab w:val="left" w:pos="766"/>
        </w:tabs>
        <w:spacing w:line="480" w:lineRule="auto"/>
        <w:jc w:val="both"/>
        <w:rPr>
          <w:color w:val="000000" w:themeColor="text1"/>
        </w:rPr>
      </w:pPr>
    </w:p>
    <w:sectPr w:rsidR="00C422AD" w:rsidRPr="009638D7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8A95F" w14:textId="77777777" w:rsidR="000D5F26" w:rsidRDefault="000D5F26" w:rsidP="00A02455">
      <w:r>
        <w:separator/>
      </w:r>
    </w:p>
  </w:endnote>
  <w:endnote w:type="continuationSeparator" w:id="0">
    <w:p w14:paraId="7561FA51" w14:textId="77777777" w:rsidR="000D5F26" w:rsidRDefault="000D5F26" w:rsidP="00A02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+mn-e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1993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9943D9" w14:textId="122115AF" w:rsidR="002A0723" w:rsidRDefault="002A0723" w:rsidP="008F6A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64EC9" w14:textId="77777777" w:rsidR="002A0723" w:rsidRDefault="002A07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9616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D93DC2" w14:textId="3A6B66E3" w:rsidR="002A0723" w:rsidRDefault="004D502B" w:rsidP="008F6A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 w:rsidR="00824C50">
          <w:rPr>
            <w:rStyle w:val="PageNumber"/>
          </w:rPr>
          <w:t>-</w:t>
        </w:r>
        <w:r w:rsidR="002A0723">
          <w:rPr>
            <w:rStyle w:val="PageNumber"/>
          </w:rPr>
          <w:fldChar w:fldCharType="begin"/>
        </w:r>
        <w:r w:rsidR="002A0723">
          <w:rPr>
            <w:rStyle w:val="PageNumber"/>
          </w:rPr>
          <w:instrText xml:space="preserve"> PAGE </w:instrText>
        </w:r>
        <w:r w:rsidR="002A0723">
          <w:rPr>
            <w:rStyle w:val="PageNumber"/>
          </w:rPr>
          <w:fldChar w:fldCharType="separate"/>
        </w:r>
        <w:r w:rsidR="009638D7">
          <w:rPr>
            <w:rStyle w:val="PageNumber"/>
            <w:noProof/>
          </w:rPr>
          <w:t>7</w:t>
        </w:r>
        <w:r w:rsidR="002A0723">
          <w:rPr>
            <w:rStyle w:val="PageNumber"/>
          </w:rPr>
          <w:fldChar w:fldCharType="end"/>
        </w:r>
      </w:p>
    </w:sdtContent>
  </w:sdt>
  <w:p w14:paraId="3B402506" w14:textId="77777777" w:rsidR="002A0723" w:rsidRDefault="002A0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6CA4C" w14:textId="77777777" w:rsidR="000D5F26" w:rsidRDefault="000D5F26" w:rsidP="00A02455">
      <w:r>
        <w:separator/>
      </w:r>
    </w:p>
  </w:footnote>
  <w:footnote w:type="continuationSeparator" w:id="0">
    <w:p w14:paraId="7205F2C7" w14:textId="77777777" w:rsidR="000D5F26" w:rsidRDefault="000D5F26" w:rsidP="00A02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515DF"/>
    <w:multiLevelType w:val="multilevel"/>
    <w:tmpl w:val="1009001F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1076" w:hanging="432"/>
      </w:p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" w15:restartNumberingAfterBreak="0">
    <w:nsid w:val="06D67BA2"/>
    <w:multiLevelType w:val="multilevel"/>
    <w:tmpl w:val="4FDAF30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39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F649C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4F71B2"/>
    <w:multiLevelType w:val="multilevel"/>
    <w:tmpl w:val="4FDAF30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51049EE"/>
    <w:multiLevelType w:val="hybridMultilevel"/>
    <w:tmpl w:val="E2A093BA"/>
    <w:lvl w:ilvl="0" w:tplc="E8AE1D58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DE54E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4C067B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A561A8A"/>
    <w:multiLevelType w:val="hybridMultilevel"/>
    <w:tmpl w:val="D1EA83D2"/>
    <w:lvl w:ilvl="0" w:tplc="1009000F">
      <w:start w:val="1"/>
      <w:numFmt w:val="decimal"/>
      <w:lvlText w:val="%1."/>
      <w:lvlJc w:val="left"/>
      <w:pPr>
        <w:ind w:left="1004" w:hanging="360"/>
      </w:p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25AA199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6831004"/>
    <w:multiLevelType w:val="hybridMultilevel"/>
    <w:tmpl w:val="1E3C5D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175BA1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E1F675E"/>
    <w:multiLevelType w:val="hybridMultilevel"/>
    <w:tmpl w:val="A46EB5D4"/>
    <w:lvl w:ilvl="0" w:tplc="4C8642F2">
      <w:start w:val="4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3FB96375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B106D3"/>
    <w:multiLevelType w:val="hybridMultilevel"/>
    <w:tmpl w:val="BF8E3990"/>
    <w:lvl w:ilvl="0" w:tplc="C638D56A">
      <w:start w:val="5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49797855"/>
    <w:multiLevelType w:val="hybridMultilevel"/>
    <w:tmpl w:val="57B084E4"/>
    <w:lvl w:ilvl="0" w:tplc="1009000F">
      <w:start w:val="1"/>
      <w:numFmt w:val="decimal"/>
      <w:lvlText w:val="%1."/>
      <w:lvlJc w:val="left"/>
      <w:pPr>
        <w:ind w:left="1004" w:hanging="360"/>
      </w:p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5" w15:restartNumberingAfterBreak="0">
    <w:nsid w:val="4BAE21FB"/>
    <w:multiLevelType w:val="hybridMultilevel"/>
    <w:tmpl w:val="BD94867E"/>
    <w:lvl w:ilvl="0" w:tplc="1009000F">
      <w:start w:val="1"/>
      <w:numFmt w:val="decimal"/>
      <w:lvlText w:val="%1."/>
      <w:lvlJc w:val="left"/>
      <w:pPr>
        <w:ind w:left="1004" w:hanging="360"/>
      </w:p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 w15:restartNumberingAfterBreak="0">
    <w:nsid w:val="5B3B27C3"/>
    <w:multiLevelType w:val="hybridMultilevel"/>
    <w:tmpl w:val="2C1A4AC4"/>
    <w:lvl w:ilvl="0" w:tplc="1009000F">
      <w:start w:val="1"/>
      <w:numFmt w:val="decimal"/>
      <w:lvlText w:val="%1."/>
      <w:lvlJc w:val="left"/>
      <w:pPr>
        <w:ind w:left="1004" w:hanging="360"/>
      </w:p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7" w15:restartNumberingAfterBreak="0">
    <w:nsid w:val="5D7B13A2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18278C3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A767294"/>
    <w:multiLevelType w:val="hybridMultilevel"/>
    <w:tmpl w:val="AE1E32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4C6BE5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C536BE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CFF0B11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625DED"/>
    <w:multiLevelType w:val="hybridMultilevel"/>
    <w:tmpl w:val="17627D82"/>
    <w:lvl w:ilvl="0" w:tplc="4C8642F2">
      <w:start w:val="4"/>
      <w:numFmt w:val="decimal"/>
      <w:lvlText w:val="%1."/>
      <w:lvlJc w:val="left"/>
      <w:pPr>
        <w:ind w:left="128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4" w15:restartNumberingAfterBreak="0">
    <w:nsid w:val="7F442EBE"/>
    <w:multiLevelType w:val="hybridMultilevel"/>
    <w:tmpl w:val="15D854B0"/>
    <w:lvl w:ilvl="0" w:tplc="F5AC6334">
      <w:start w:val="3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24" w:hanging="360"/>
      </w:pPr>
    </w:lvl>
    <w:lvl w:ilvl="2" w:tplc="1009001B" w:tentative="1">
      <w:start w:val="1"/>
      <w:numFmt w:val="lowerRoman"/>
      <w:lvlText w:val="%3."/>
      <w:lvlJc w:val="right"/>
      <w:pPr>
        <w:ind w:left="2444" w:hanging="180"/>
      </w:pPr>
    </w:lvl>
    <w:lvl w:ilvl="3" w:tplc="1009000F" w:tentative="1">
      <w:start w:val="1"/>
      <w:numFmt w:val="decimal"/>
      <w:lvlText w:val="%4."/>
      <w:lvlJc w:val="left"/>
      <w:pPr>
        <w:ind w:left="3164" w:hanging="360"/>
      </w:pPr>
    </w:lvl>
    <w:lvl w:ilvl="4" w:tplc="10090019" w:tentative="1">
      <w:start w:val="1"/>
      <w:numFmt w:val="lowerLetter"/>
      <w:lvlText w:val="%5."/>
      <w:lvlJc w:val="left"/>
      <w:pPr>
        <w:ind w:left="3884" w:hanging="360"/>
      </w:pPr>
    </w:lvl>
    <w:lvl w:ilvl="5" w:tplc="1009001B" w:tentative="1">
      <w:start w:val="1"/>
      <w:numFmt w:val="lowerRoman"/>
      <w:lvlText w:val="%6."/>
      <w:lvlJc w:val="right"/>
      <w:pPr>
        <w:ind w:left="4604" w:hanging="180"/>
      </w:pPr>
    </w:lvl>
    <w:lvl w:ilvl="6" w:tplc="1009000F" w:tentative="1">
      <w:start w:val="1"/>
      <w:numFmt w:val="decimal"/>
      <w:lvlText w:val="%7."/>
      <w:lvlJc w:val="left"/>
      <w:pPr>
        <w:ind w:left="5324" w:hanging="360"/>
      </w:pPr>
    </w:lvl>
    <w:lvl w:ilvl="7" w:tplc="10090019" w:tentative="1">
      <w:start w:val="1"/>
      <w:numFmt w:val="lowerLetter"/>
      <w:lvlText w:val="%8."/>
      <w:lvlJc w:val="left"/>
      <w:pPr>
        <w:ind w:left="6044" w:hanging="360"/>
      </w:pPr>
    </w:lvl>
    <w:lvl w:ilvl="8" w:tplc="10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4"/>
  </w:num>
  <w:num w:numId="2">
    <w:abstractNumId w:val="21"/>
  </w:num>
  <w:num w:numId="3">
    <w:abstractNumId w:val="5"/>
  </w:num>
  <w:num w:numId="4">
    <w:abstractNumId w:val="8"/>
  </w:num>
  <w:num w:numId="5">
    <w:abstractNumId w:val="19"/>
  </w:num>
  <w:num w:numId="6">
    <w:abstractNumId w:val="9"/>
  </w:num>
  <w:num w:numId="7">
    <w:abstractNumId w:val="17"/>
  </w:num>
  <w:num w:numId="8">
    <w:abstractNumId w:val="11"/>
  </w:num>
  <w:num w:numId="9">
    <w:abstractNumId w:val="23"/>
  </w:num>
  <w:num w:numId="10">
    <w:abstractNumId w:val="16"/>
  </w:num>
  <w:num w:numId="11">
    <w:abstractNumId w:val="7"/>
  </w:num>
  <w:num w:numId="12">
    <w:abstractNumId w:val="14"/>
  </w:num>
  <w:num w:numId="13">
    <w:abstractNumId w:val="13"/>
  </w:num>
  <w:num w:numId="14">
    <w:abstractNumId w:val="20"/>
  </w:num>
  <w:num w:numId="15">
    <w:abstractNumId w:val="15"/>
  </w:num>
  <w:num w:numId="16">
    <w:abstractNumId w:val="24"/>
  </w:num>
  <w:num w:numId="17">
    <w:abstractNumId w:val="3"/>
  </w:num>
  <w:num w:numId="18">
    <w:abstractNumId w:val="2"/>
  </w:num>
  <w:num w:numId="19">
    <w:abstractNumId w:val="1"/>
  </w:num>
  <w:num w:numId="20">
    <w:abstractNumId w:val="6"/>
  </w:num>
  <w:num w:numId="21">
    <w:abstractNumId w:val="18"/>
  </w:num>
  <w:num w:numId="22">
    <w:abstractNumId w:val="12"/>
  </w:num>
  <w:num w:numId="23">
    <w:abstractNumId w:val="10"/>
  </w:num>
  <w:num w:numId="24">
    <w:abstractNumId w:val="22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0MDE2MDYyNDI0MLNQ0lEKTi0uzszPAykwrAUA2VB6piwAAAA="/>
  </w:docVars>
  <w:rsids>
    <w:rsidRoot w:val="002D7AFB"/>
    <w:rsid w:val="0000008F"/>
    <w:rsid w:val="000028DA"/>
    <w:rsid w:val="00002998"/>
    <w:rsid w:val="00004510"/>
    <w:rsid w:val="000054D5"/>
    <w:rsid w:val="00005C61"/>
    <w:rsid w:val="0000607D"/>
    <w:rsid w:val="00006AC8"/>
    <w:rsid w:val="000073AB"/>
    <w:rsid w:val="00011D88"/>
    <w:rsid w:val="000168B3"/>
    <w:rsid w:val="0002065E"/>
    <w:rsid w:val="000206B1"/>
    <w:rsid w:val="000214E6"/>
    <w:rsid w:val="00022276"/>
    <w:rsid w:val="00024E6A"/>
    <w:rsid w:val="00025206"/>
    <w:rsid w:val="000262ED"/>
    <w:rsid w:val="00030421"/>
    <w:rsid w:val="000310B6"/>
    <w:rsid w:val="0003196A"/>
    <w:rsid w:val="00032375"/>
    <w:rsid w:val="000372D9"/>
    <w:rsid w:val="000418FC"/>
    <w:rsid w:val="000437B1"/>
    <w:rsid w:val="000440EC"/>
    <w:rsid w:val="00047FAD"/>
    <w:rsid w:val="000527AB"/>
    <w:rsid w:val="00056B57"/>
    <w:rsid w:val="00057011"/>
    <w:rsid w:val="00057460"/>
    <w:rsid w:val="000645C2"/>
    <w:rsid w:val="00064907"/>
    <w:rsid w:val="000655F4"/>
    <w:rsid w:val="00065CD0"/>
    <w:rsid w:val="00072D1D"/>
    <w:rsid w:val="00074FE4"/>
    <w:rsid w:val="00077476"/>
    <w:rsid w:val="00080E18"/>
    <w:rsid w:val="00081F4D"/>
    <w:rsid w:val="0008491B"/>
    <w:rsid w:val="00085CA4"/>
    <w:rsid w:val="00086CED"/>
    <w:rsid w:val="00091159"/>
    <w:rsid w:val="00093BE5"/>
    <w:rsid w:val="00096326"/>
    <w:rsid w:val="00096A1F"/>
    <w:rsid w:val="00096C8B"/>
    <w:rsid w:val="000A1686"/>
    <w:rsid w:val="000A2CCE"/>
    <w:rsid w:val="000A4BC2"/>
    <w:rsid w:val="000A6803"/>
    <w:rsid w:val="000A76F6"/>
    <w:rsid w:val="000B471F"/>
    <w:rsid w:val="000B5A9F"/>
    <w:rsid w:val="000B63E1"/>
    <w:rsid w:val="000B6DE2"/>
    <w:rsid w:val="000B79D8"/>
    <w:rsid w:val="000C343B"/>
    <w:rsid w:val="000C442D"/>
    <w:rsid w:val="000C5BBA"/>
    <w:rsid w:val="000C5D52"/>
    <w:rsid w:val="000C65B7"/>
    <w:rsid w:val="000C78C3"/>
    <w:rsid w:val="000C7D3B"/>
    <w:rsid w:val="000D3B55"/>
    <w:rsid w:val="000D4987"/>
    <w:rsid w:val="000D5F26"/>
    <w:rsid w:val="000D6754"/>
    <w:rsid w:val="000D6DCC"/>
    <w:rsid w:val="000D76F4"/>
    <w:rsid w:val="000D7C17"/>
    <w:rsid w:val="000E168D"/>
    <w:rsid w:val="000E2385"/>
    <w:rsid w:val="000E3F2C"/>
    <w:rsid w:val="000E77C9"/>
    <w:rsid w:val="000F3DDA"/>
    <w:rsid w:val="000F605C"/>
    <w:rsid w:val="000F6D09"/>
    <w:rsid w:val="000F724F"/>
    <w:rsid w:val="001040A9"/>
    <w:rsid w:val="00105509"/>
    <w:rsid w:val="001104FD"/>
    <w:rsid w:val="00113327"/>
    <w:rsid w:val="00114275"/>
    <w:rsid w:val="00114642"/>
    <w:rsid w:val="001163CD"/>
    <w:rsid w:val="00116745"/>
    <w:rsid w:val="001208F3"/>
    <w:rsid w:val="00121087"/>
    <w:rsid w:val="001216D7"/>
    <w:rsid w:val="00122120"/>
    <w:rsid w:val="0012352D"/>
    <w:rsid w:val="00123C4B"/>
    <w:rsid w:val="00123F98"/>
    <w:rsid w:val="00124E9C"/>
    <w:rsid w:val="001272E5"/>
    <w:rsid w:val="00132400"/>
    <w:rsid w:val="00134788"/>
    <w:rsid w:val="001351B4"/>
    <w:rsid w:val="00137727"/>
    <w:rsid w:val="00140C1B"/>
    <w:rsid w:val="001427B3"/>
    <w:rsid w:val="00142BA7"/>
    <w:rsid w:val="0014332E"/>
    <w:rsid w:val="00143A41"/>
    <w:rsid w:val="001477E4"/>
    <w:rsid w:val="001505A9"/>
    <w:rsid w:val="00151072"/>
    <w:rsid w:val="001513D5"/>
    <w:rsid w:val="001516AB"/>
    <w:rsid w:val="00152565"/>
    <w:rsid w:val="001542A6"/>
    <w:rsid w:val="00156766"/>
    <w:rsid w:val="00157002"/>
    <w:rsid w:val="00161CA1"/>
    <w:rsid w:val="00162AAF"/>
    <w:rsid w:val="00162BE1"/>
    <w:rsid w:val="00163996"/>
    <w:rsid w:val="00164AF3"/>
    <w:rsid w:val="00167C9A"/>
    <w:rsid w:val="00173125"/>
    <w:rsid w:val="00174899"/>
    <w:rsid w:val="001749BC"/>
    <w:rsid w:val="0017638C"/>
    <w:rsid w:val="00181813"/>
    <w:rsid w:val="00181C44"/>
    <w:rsid w:val="00182EBD"/>
    <w:rsid w:val="00184141"/>
    <w:rsid w:val="0018463E"/>
    <w:rsid w:val="00184C1D"/>
    <w:rsid w:val="00190CB2"/>
    <w:rsid w:val="00191639"/>
    <w:rsid w:val="001956A1"/>
    <w:rsid w:val="0019711A"/>
    <w:rsid w:val="001A38A8"/>
    <w:rsid w:val="001A4A62"/>
    <w:rsid w:val="001A4ABD"/>
    <w:rsid w:val="001A759D"/>
    <w:rsid w:val="001B1C35"/>
    <w:rsid w:val="001B2D13"/>
    <w:rsid w:val="001B47CC"/>
    <w:rsid w:val="001B55BB"/>
    <w:rsid w:val="001C1574"/>
    <w:rsid w:val="001C4778"/>
    <w:rsid w:val="001C6617"/>
    <w:rsid w:val="001D097F"/>
    <w:rsid w:val="001D0F0D"/>
    <w:rsid w:val="001D1C51"/>
    <w:rsid w:val="001D2B1A"/>
    <w:rsid w:val="001D4434"/>
    <w:rsid w:val="001E01B7"/>
    <w:rsid w:val="001E0D30"/>
    <w:rsid w:val="001E0FD1"/>
    <w:rsid w:val="001E27E1"/>
    <w:rsid w:val="001E3746"/>
    <w:rsid w:val="001E4052"/>
    <w:rsid w:val="001E41B3"/>
    <w:rsid w:val="001F0909"/>
    <w:rsid w:val="001F1852"/>
    <w:rsid w:val="001F18C3"/>
    <w:rsid w:val="001F3530"/>
    <w:rsid w:val="001F43DC"/>
    <w:rsid w:val="001F4EB7"/>
    <w:rsid w:val="001F583C"/>
    <w:rsid w:val="001F7733"/>
    <w:rsid w:val="00200680"/>
    <w:rsid w:val="00207C02"/>
    <w:rsid w:val="0021618F"/>
    <w:rsid w:val="002168B9"/>
    <w:rsid w:val="0021760E"/>
    <w:rsid w:val="00217F5D"/>
    <w:rsid w:val="002200C4"/>
    <w:rsid w:val="00221325"/>
    <w:rsid w:val="002223B3"/>
    <w:rsid w:val="002252BF"/>
    <w:rsid w:val="00226137"/>
    <w:rsid w:val="00226574"/>
    <w:rsid w:val="00226840"/>
    <w:rsid w:val="00230A2A"/>
    <w:rsid w:val="00230B35"/>
    <w:rsid w:val="002411E2"/>
    <w:rsid w:val="00243FBB"/>
    <w:rsid w:val="00243FC5"/>
    <w:rsid w:val="002454DA"/>
    <w:rsid w:val="0024577A"/>
    <w:rsid w:val="00246B7D"/>
    <w:rsid w:val="00247ACE"/>
    <w:rsid w:val="00251FE4"/>
    <w:rsid w:val="00254904"/>
    <w:rsid w:val="00262550"/>
    <w:rsid w:val="00263B40"/>
    <w:rsid w:val="00263EAC"/>
    <w:rsid w:val="002651C5"/>
    <w:rsid w:val="00266CD2"/>
    <w:rsid w:val="002677F1"/>
    <w:rsid w:val="00271019"/>
    <w:rsid w:val="00271763"/>
    <w:rsid w:val="00274BD6"/>
    <w:rsid w:val="00274F4C"/>
    <w:rsid w:val="00275930"/>
    <w:rsid w:val="00282D6A"/>
    <w:rsid w:val="00284D8F"/>
    <w:rsid w:val="002852D4"/>
    <w:rsid w:val="00286A88"/>
    <w:rsid w:val="002877A8"/>
    <w:rsid w:val="00296145"/>
    <w:rsid w:val="002967F3"/>
    <w:rsid w:val="00297027"/>
    <w:rsid w:val="00297CC7"/>
    <w:rsid w:val="00297CF3"/>
    <w:rsid w:val="002A0723"/>
    <w:rsid w:val="002A1F8F"/>
    <w:rsid w:val="002A66D2"/>
    <w:rsid w:val="002A756B"/>
    <w:rsid w:val="002A7AFF"/>
    <w:rsid w:val="002B0639"/>
    <w:rsid w:val="002B5AA9"/>
    <w:rsid w:val="002B6B84"/>
    <w:rsid w:val="002B7A34"/>
    <w:rsid w:val="002C3C51"/>
    <w:rsid w:val="002C3EB2"/>
    <w:rsid w:val="002C5B42"/>
    <w:rsid w:val="002D1047"/>
    <w:rsid w:val="002D224F"/>
    <w:rsid w:val="002D622B"/>
    <w:rsid w:val="002D71D1"/>
    <w:rsid w:val="002D7AFB"/>
    <w:rsid w:val="002E0154"/>
    <w:rsid w:val="002F1D2E"/>
    <w:rsid w:val="002F4127"/>
    <w:rsid w:val="002F70FB"/>
    <w:rsid w:val="00301F62"/>
    <w:rsid w:val="003041F1"/>
    <w:rsid w:val="00304893"/>
    <w:rsid w:val="00305798"/>
    <w:rsid w:val="003064CD"/>
    <w:rsid w:val="00306CA9"/>
    <w:rsid w:val="003102C7"/>
    <w:rsid w:val="0031088F"/>
    <w:rsid w:val="003111D4"/>
    <w:rsid w:val="00311219"/>
    <w:rsid w:val="0031480F"/>
    <w:rsid w:val="003171A9"/>
    <w:rsid w:val="00320008"/>
    <w:rsid w:val="00321347"/>
    <w:rsid w:val="0032372C"/>
    <w:rsid w:val="003237BB"/>
    <w:rsid w:val="00326A8D"/>
    <w:rsid w:val="003275FF"/>
    <w:rsid w:val="003302CD"/>
    <w:rsid w:val="0033091D"/>
    <w:rsid w:val="003340E8"/>
    <w:rsid w:val="00336D53"/>
    <w:rsid w:val="00336EF2"/>
    <w:rsid w:val="003378E8"/>
    <w:rsid w:val="00340BCE"/>
    <w:rsid w:val="00342519"/>
    <w:rsid w:val="00343616"/>
    <w:rsid w:val="00344581"/>
    <w:rsid w:val="003460C2"/>
    <w:rsid w:val="003474D7"/>
    <w:rsid w:val="0034751D"/>
    <w:rsid w:val="00352558"/>
    <w:rsid w:val="0035526E"/>
    <w:rsid w:val="00357552"/>
    <w:rsid w:val="00360B00"/>
    <w:rsid w:val="00362749"/>
    <w:rsid w:val="003634E4"/>
    <w:rsid w:val="003668F6"/>
    <w:rsid w:val="0036758B"/>
    <w:rsid w:val="003677E5"/>
    <w:rsid w:val="003740F8"/>
    <w:rsid w:val="00377A44"/>
    <w:rsid w:val="00380677"/>
    <w:rsid w:val="00381D02"/>
    <w:rsid w:val="00382FF4"/>
    <w:rsid w:val="003832B9"/>
    <w:rsid w:val="00385244"/>
    <w:rsid w:val="00387416"/>
    <w:rsid w:val="00390C2B"/>
    <w:rsid w:val="00391A7F"/>
    <w:rsid w:val="00391AAF"/>
    <w:rsid w:val="00392242"/>
    <w:rsid w:val="00393F09"/>
    <w:rsid w:val="00396080"/>
    <w:rsid w:val="00396EA5"/>
    <w:rsid w:val="003A1107"/>
    <w:rsid w:val="003A1B9F"/>
    <w:rsid w:val="003B3438"/>
    <w:rsid w:val="003B4605"/>
    <w:rsid w:val="003B72A4"/>
    <w:rsid w:val="003B777A"/>
    <w:rsid w:val="003C49D9"/>
    <w:rsid w:val="003C7D25"/>
    <w:rsid w:val="003D1617"/>
    <w:rsid w:val="003D188A"/>
    <w:rsid w:val="003D227A"/>
    <w:rsid w:val="003D2552"/>
    <w:rsid w:val="003D490A"/>
    <w:rsid w:val="003D5260"/>
    <w:rsid w:val="003D62AF"/>
    <w:rsid w:val="003D6C17"/>
    <w:rsid w:val="003E15F3"/>
    <w:rsid w:val="003E3E06"/>
    <w:rsid w:val="003E409A"/>
    <w:rsid w:val="003E5050"/>
    <w:rsid w:val="003E76A3"/>
    <w:rsid w:val="003F1403"/>
    <w:rsid w:val="003F3C21"/>
    <w:rsid w:val="003F4495"/>
    <w:rsid w:val="003F53F7"/>
    <w:rsid w:val="003F6301"/>
    <w:rsid w:val="003F7F32"/>
    <w:rsid w:val="004016E6"/>
    <w:rsid w:val="00403902"/>
    <w:rsid w:val="00406711"/>
    <w:rsid w:val="004100D2"/>
    <w:rsid w:val="00413969"/>
    <w:rsid w:val="00413E50"/>
    <w:rsid w:val="00415D4A"/>
    <w:rsid w:val="00417ACA"/>
    <w:rsid w:val="00423AA5"/>
    <w:rsid w:val="004254AB"/>
    <w:rsid w:val="00426BE2"/>
    <w:rsid w:val="00430CA6"/>
    <w:rsid w:val="004344F7"/>
    <w:rsid w:val="0043480C"/>
    <w:rsid w:val="00434E24"/>
    <w:rsid w:val="00435B9D"/>
    <w:rsid w:val="004418BA"/>
    <w:rsid w:val="00441CAA"/>
    <w:rsid w:val="0044731F"/>
    <w:rsid w:val="0044735F"/>
    <w:rsid w:val="004479D7"/>
    <w:rsid w:val="00450A0C"/>
    <w:rsid w:val="00451AFB"/>
    <w:rsid w:val="00452887"/>
    <w:rsid w:val="00452962"/>
    <w:rsid w:val="004540A6"/>
    <w:rsid w:val="00456DDF"/>
    <w:rsid w:val="004608A0"/>
    <w:rsid w:val="00465707"/>
    <w:rsid w:val="00467FB9"/>
    <w:rsid w:val="00476C29"/>
    <w:rsid w:val="00481394"/>
    <w:rsid w:val="00483125"/>
    <w:rsid w:val="00483267"/>
    <w:rsid w:val="00484AD4"/>
    <w:rsid w:val="004910E4"/>
    <w:rsid w:val="004918B0"/>
    <w:rsid w:val="004935B9"/>
    <w:rsid w:val="00495D64"/>
    <w:rsid w:val="00496527"/>
    <w:rsid w:val="00497BA3"/>
    <w:rsid w:val="004A08BA"/>
    <w:rsid w:val="004A0A36"/>
    <w:rsid w:val="004A1026"/>
    <w:rsid w:val="004A2BFE"/>
    <w:rsid w:val="004A68BC"/>
    <w:rsid w:val="004A74D9"/>
    <w:rsid w:val="004B1DAA"/>
    <w:rsid w:val="004B1E4B"/>
    <w:rsid w:val="004B3D61"/>
    <w:rsid w:val="004B3FA8"/>
    <w:rsid w:val="004B413D"/>
    <w:rsid w:val="004B4A99"/>
    <w:rsid w:val="004C2AE4"/>
    <w:rsid w:val="004C42D9"/>
    <w:rsid w:val="004C4E9E"/>
    <w:rsid w:val="004C6BE3"/>
    <w:rsid w:val="004C74B8"/>
    <w:rsid w:val="004D0713"/>
    <w:rsid w:val="004D13D0"/>
    <w:rsid w:val="004D15E3"/>
    <w:rsid w:val="004D1D46"/>
    <w:rsid w:val="004D502B"/>
    <w:rsid w:val="004D5EB9"/>
    <w:rsid w:val="004D6509"/>
    <w:rsid w:val="004D66DD"/>
    <w:rsid w:val="004D69EE"/>
    <w:rsid w:val="004E2CB5"/>
    <w:rsid w:val="004E456D"/>
    <w:rsid w:val="004E4D41"/>
    <w:rsid w:val="004F1D64"/>
    <w:rsid w:val="004F1D92"/>
    <w:rsid w:val="004F1F27"/>
    <w:rsid w:val="004F6C46"/>
    <w:rsid w:val="00501E00"/>
    <w:rsid w:val="00503919"/>
    <w:rsid w:val="00505904"/>
    <w:rsid w:val="0051485C"/>
    <w:rsid w:val="005154BE"/>
    <w:rsid w:val="00516B26"/>
    <w:rsid w:val="00517F75"/>
    <w:rsid w:val="00520389"/>
    <w:rsid w:val="00520603"/>
    <w:rsid w:val="00521071"/>
    <w:rsid w:val="005234BF"/>
    <w:rsid w:val="00524D53"/>
    <w:rsid w:val="00525ECE"/>
    <w:rsid w:val="0052705F"/>
    <w:rsid w:val="0052724E"/>
    <w:rsid w:val="00527BB2"/>
    <w:rsid w:val="00527D61"/>
    <w:rsid w:val="00527E4E"/>
    <w:rsid w:val="00531FDC"/>
    <w:rsid w:val="005359B8"/>
    <w:rsid w:val="00537CF2"/>
    <w:rsid w:val="005410D0"/>
    <w:rsid w:val="005423F6"/>
    <w:rsid w:val="00542B14"/>
    <w:rsid w:val="00543588"/>
    <w:rsid w:val="00544422"/>
    <w:rsid w:val="005456F7"/>
    <w:rsid w:val="00545A87"/>
    <w:rsid w:val="00550804"/>
    <w:rsid w:val="00550C31"/>
    <w:rsid w:val="00552A64"/>
    <w:rsid w:val="00554434"/>
    <w:rsid w:val="005550E5"/>
    <w:rsid w:val="005552A0"/>
    <w:rsid w:val="005555A3"/>
    <w:rsid w:val="00555F10"/>
    <w:rsid w:val="00557F14"/>
    <w:rsid w:val="00560371"/>
    <w:rsid w:val="00560B00"/>
    <w:rsid w:val="00561379"/>
    <w:rsid w:val="005623E4"/>
    <w:rsid w:val="00564586"/>
    <w:rsid w:val="00565450"/>
    <w:rsid w:val="0056577D"/>
    <w:rsid w:val="00574C26"/>
    <w:rsid w:val="00575144"/>
    <w:rsid w:val="00581BB7"/>
    <w:rsid w:val="00581BCC"/>
    <w:rsid w:val="0059181D"/>
    <w:rsid w:val="00593701"/>
    <w:rsid w:val="005A1111"/>
    <w:rsid w:val="005A27CD"/>
    <w:rsid w:val="005A49B5"/>
    <w:rsid w:val="005A5E3B"/>
    <w:rsid w:val="005A5E9A"/>
    <w:rsid w:val="005A7E40"/>
    <w:rsid w:val="005B3660"/>
    <w:rsid w:val="005B3DA6"/>
    <w:rsid w:val="005C0726"/>
    <w:rsid w:val="005C35D9"/>
    <w:rsid w:val="005C4C8C"/>
    <w:rsid w:val="005C5FAC"/>
    <w:rsid w:val="005C7F04"/>
    <w:rsid w:val="005D1CEE"/>
    <w:rsid w:val="005D225E"/>
    <w:rsid w:val="005D3053"/>
    <w:rsid w:val="005D5C65"/>
    <w:rsid w:val="005D6BE9"/>
    <w:rsid w:val="005D700E"/>
    <w:rsid w:val="005D750B"/>
    <w:rsid w:val="005D7F27"/>
    <w:rsid w:val="005E102D"/>
    <w:rsid w:val="005E1172"/>
    <w:rsid w:val="005E1B8F"/>
    <w:rsid w:val="005E3583"/>
    <w:rsid w:val="005E3601"/>
    <w:rsid w:val="005E6321"/>
    <w:rsid w:val="005E63F5"/>
    <w:rsid w:val="005F032B"/>
    <w:rsid w:val="005F3843"/>
    <w:rsid w:val="005F69EB"/>
    <w:rsid w:val="00601519"/>
    <w:rsid w:val="006024B2"/>
    <w:rsid w:val="00611223"/>
    <w:rsid w:val="00612497"/>
    <w:rsid w:val="00612F62"/>
    <w:rsid w:val="00614139"/>
    <w:rsid w:val="0061471E"/>
    <w:rsid w:val="00617684"/>
    <w:rsid w:val="00617ECB"/>
    <w:rsid w:val="006216ED"/>
    <w:rsid w:val="00622F74"/>
    <w:rsid w:val="00623262"/>
    <w:rsid w:val="006233AA"/>
    <w:rsid w:val="00624990"/>
    <w:rsid w:val="00625677"/>
    <w:rsid w:val="00627423"/>
    <w:rsid w:val="0062766E"/>
    <w:rsid w:val="006278C3"/>
    <w:rsid w:val="00630DFE"/>
    <w:rsid w:val="00631E61"/>
    <w:rsid w:val="00631FD0"/>
    <w:rsid w:val="006346A7"/>
    <w:rsid w:val="0063555E"/>
    <w:rsid w:val="00635F25"/>
    <w:rsid w:val="00636AF4"/>
    <w:rsid w:val="00641E0E"/>
    <w:rsid w:val="006423BD"/>
    <w:rsid w:val="00643273"/>
    <w:rsid w:val="0064560A"/>
    <w:rsid w:val="006465B5"/>
    <w:rsid w:val="00651A0D"/>
    <w:rsid w:val="00662EC1"/>
    <w:rsid w:val="006659D4"/>
    <w:rsid w:val="00667862"/>
    <w:rsid w:val="006756A9"/>
    <w:rsid w:val="00676D8E"/>
    <w:rsid w:val="0068190F"/>
    <w:rsid w:val="00684504"/>
    <w:rsid w:val="00685AFE"/>
    <w:rsid w:val="006865AF"/>
    <w:rsid w:val="0068681A"/>
    <w:rsid w:val="00690058"/>
    <w:rsid w:val="00690BE9"/>
    <w:rsid w:val="00691110"/>
    <w:rsid w:val="00691592"/>
    <w:rsid w:val="00692962"/>
    <w:rsid w:val="0069454A"/>
    <w:rsid w:val="006945E3"/>
    <w:rsid w:val="006960B4"/>
    <w:rsid w:val="006A0ACE"/>
    <w:rsid w:val="006A0F09"/>
    <w:rsid w:val="006A16A7"/>
    <w:rsid w:val="006A226C"/>
    <w:rsid w:val="006A6C78"/>
    <w:rsid w:val="006A7117"/>
    <w:rsid w:val="006A7CA0"/>
    <w:rsid w:val="006A7EC1"/>
    <w:rsid w:val="006B12E5"/>
    <w:rsid w:val="006B2D05"/>
    <w:rsid w:val="006B469B"/>
    <w:rsid w:val="006B727F"/>
    <w:rsid w:val="006B7CA1"/>
    <w:rsid w:val="006C3B69"/>
    <w:rsid w:val="006C687E"/>
    <w:rsid w:val="006C6F13"/>
    <w:rsid w:val="006D2054"/>
    <w:rsid w:val="006D2EFC"/>
    <w:rsid w:val="006D33EF"/>
    <w:rsid w:val="006D4527"/>
    <w:rsid w:val="006D469B"/>
    <w:rsid w:val="006D6F4B"/>
    <w:rsid w:val="006D7F81"/>
    <w:rsid w:val="006E0F40"/>
    <w:rsid w:val="006E27EF"/>
    <w:rsid w:val="006E2CF1"/>
    <w:rsid w:val="006F2C89"/>
    <w:rsid w:val="006F5AF5"/>
    <w:rsid w:val="007013E8"/>
    <w:rsid w:val="007016E0"/>
    <w:rsid w:val="0070279F"/>
    <w:rsid w:val="007033BD"/>
    <w:rsid w:val="00710C60"/>
    <w:rsid w:val="00710CBA"/>
    <w:rsid w:val="007139D4"/>
    <w:rsid w:val="00714C75"/>
    <w:rsid w:val="00714D9A"/>
    <w:rsid w:val="007153F2"/>
    <w:rsid w:val="00720C89"/>
    <w:rsid w:val="00724A47"/>
    <w:rsid w:val="00724ED5"/>
    <w:rsid w:val="0073160A"/>
    <w:rsid w:val="00731B64"/>
    <w:rsid w:val="00732373"/>
    <w:rsid w:val="0073307B"/>
    <w:rsid w:val="00733784"/>
    <w:rsid w:val="007338E7"/>
    <w:rsid w:val="00733F64"/>
    <w:rsid w:val="00734BF7"/>
    <w:rsid w:val="00734DD0"/>
    <w:rsid w:val="007433F4"/>
    <w:rsid w:val="007434E2"/>
    <w:rsid w:val="00743894"/>
    <w:rsid w:val="00744051"/>
    <w:rsid w:val="007453AD"/>
    <w:rsid w:val="007458D3"/>
    <w:rsid w:val="0075792F"/>
    <w:rsid w:val="007600A1"/>
    <w:rsid w:val="0076067B"/>
    <w:rsid w:val="00760A70"/>
    <w:rsid w:val="00764C4C"/>
    <w:rsid w:val="0076630F"/>
    <w:rsid w:val="007673DB"/>
    <w:rsid w:val="00771E05"/>
    <w:rsid w:val="00773634"/>
    <w:rsid w:val="0077495C"/>
    <w:rsid w:val="007779E8"/>
    <w:rsid w:val="0078043C"/>
    <w:rsid w:val="00780574"/>
    <w:rsid w:val="00783684"/>
    <w:rsid w:val="00785879"/>
    <w:rsid w:val="00787FC9"/>
    <w:rsid w:val="00792C4C"/>
    <w:rsid w:val="00794C46"/>
    <w:rsid w:val="0079602A"/>
    <w:rsid w:val="007A61C4"/>
    <w:rsid w:val="007A7EEE"/>
    <w:rsid w:val="007B034A"/>
    <w:rsid w:val="007B08AA"/>
    <w:rsid w:val="007B5BD2"/>
    <w:rsid w:val="007C08B2"/>
    <w:rsid w:val="007C13C7"/>
    <w:rsid w:val="007C203F"/>
    <w:rsid w:val="007C4535"/>
    <w:rsid w:val="007C563E"/>
    <w:rsid w:val="007D03B2"/>
    <w:rsid w:val="007D4F62"/>
    <w:rsid w:val="007D57FE"/>
    <w:rsid w:val="007D5A8D"/>
    <w:rsid w:val="007E113B"/>
    <w:rsid w:val="007E12A6"/>
    <w:rsid w:val="007E383C"/>
    <w:rsid w:val="007E7677"/>
    <w:rsid w:val="007F075C"/>
    <w:rsid w:val="007F1897"/>
    <w:rsid w:val="007F1AD3"/>
    <w:rsid w:val="007F3EC4"/>
    <w:rsid w:val="007F490C"/>
    <w:rsid w:val="007F4E6E"/>
    <w:rsid w:val="007F65A8"/>
    <w:rsid w:val="007F7349"/>
    <w:rsid w:val="007F7511"/>
    <w:rsid w:val="007F7C8C"/>
    <w:rsid w:val="008004DE"/>
    <w:rsid w:val="008025B8"/>
    <w:rsid w:val="008026AA"/>
    <w:rsid w:val="00805C7B"/>
    <w:rsid w:val="008178C9"/>
    <w:rsid w:val="00823D44"/>
    <w:rsid w:val="00823ECE"/>
    <w:rsid w:val="008245B3"/>
    <w:rsid w:val="00824C50"/>
    <w:rsid w:val="008306B1"/>
    <w:rsid w:val="008319C9"/>
    <w:rsid w:val="00832B4F"/>
    <w:rsid w:val="00834CC3"/>
    <w:rsid w:val="00834FF4"/>
    <w:rsid w:val="0084139B"/>
    <w:rsid w:val="00841DC9"/>
    <w:rsid w:val="00850E97"/>
    <w:rsid w:val="008549FA"/>
    <w:rsid w:val="00855F70"/>
    <w:rsid w:val="0085650E"/>
    <w:rsid w:val="008567EA"/>
    <w:rsid w:val="00860570"/>
    <w:rsid w:val="008624B9"/>
    <w:rsid w:val="008624C4"/>
    <w:rsid w:val="0086544F"/>
    <w:rsid w:val="008678ED"/>
    <w:rsid w:val="00867C96"/>
    <w:rsid w:val="00870759"/>
    <w:rsid w:val="00870E4E"/>
    <w:rsid w:val="0087181C"/>
    <w:rsid w:val="008718CC"/>
    <w:rsid w:val="0087598E"/>
    <w:rsid w:val="008759BF"/>
    <w:rsid w:val="00876316"/>
    <w:rsid w:val="00876F16"/>
    <w:rsid w:val="008821DF"/>
    <w:rsid w:val="008863BB"/>
    <w:rsid w:val="0089133F"/>
    <w:rsid w:val="00891698"/>
    <w:rsid w:val="008916F8"/>
    <w:rsid w:val="008918F8"/>
    <w:rsid w:val="00893BE0"/>
    <w:rsid w:val="00894A3D"/>
    <w:rsid w:val="008958FD"/>
    <w:rsid w:val="0089712D"/>
    <w:rsid w:val="00897955"/>
    <w:rsid w:val="008A0AEE"/>
    <w:rsid w:val="008B034C"/>
    <w:rsid w:val="008B10C8"/>
    <w:rsid w:val="008B3028"/>
    <w:rsid w:val="008B4314"/>
    <w:rsid w:val="008B4ADA"/>
    <w:rsid w:val="008B4C69"/>
    <w:rsid w:val="008B5C3C"/>
    <w:rsid w:val="008B5ED1"/>
    <w:rsid w:val="008B68EB"/>
    <w:rsid w:val="008B6CEE"/>
    <w:rsid w:val="008B6F5D"/>
    <w:rsid w:val="008C085C"/>
    <w:rsid w:val="008C1F91"/>
    <w:rsid w:val="008C214B"/>
    <w:rsid w:val="008C2C82"/>
    <w:rsid w:val="008C3AE3"/>
    <w:rsid w:val="008C76BF"/>
    <w:rsid w:val="008C78FC"/>
    <w:rsid w:val="008D1113"/>
    <w:rsid w:val="008D1E1C"/>
    <w:rsid w:val="008D1F99"/>
    <w:rsid w:val="008D26FB"/>
    <w:rsid w:val="008D6D13"/>
    <w:rsid w:val="008E01AD"/>
    <w:rsid w:val="008E17CC"/>
    <w:rsid w:val="008E57D7"/>
    <w:rsid w:val="008E5B18"/>
    <w:rsid w:val="008E6E46"/>
    <w:rsid w:val="008E7354"/>
    <w:rsid w:val="008F34FE"/>
    <w:rsid w:val="008F3DE4"/>
    <w:rsid w:val="008F3F46"/>
    <w:rsid w:val="008F6AE3"/>
    <w:rsid w:val="008F7EE8"/>
    <w:rsid w:val="00900F4C"/>
    <w:rsid w:val="00902DFF"/>
    <w:rsid w:val="0090360D"/>
    <w:rsid w:val="0090413A"/>
    <w:rsid w:val="00904C15"/>
    <w:rsid w:val="009051A0"/>
    <w:rsid w:val="00906FC6"/>
    <w:rsid w:val="009127B4"/>
    <w:rsid w:val="0091600F"/>
    <w:rsid w:val="0091611C"/>
    <w:rsid w:val="009178B5"/>
    <w:rsid w:val="00920B56"/>
    <w:rsid w:val="00920DC7"/>
    <w:rsid w:val="00923A71"/>
    <w:rsid w:val="00927D7D"/>
    <w:rsid w:val="00931697"/>
    <w:rsid w:val="00933D07"/>
    <w:rsid w:val="00935DC6"/>
    <w:rsid w:val="0093641E"/>
    <w:rsid w:val="00937203"/>
    <w:rsid w:val="00937BF5"/>
    <w:rsid w:val="009402F4"/>
    <w:rsid w:val="00940A16"/>
    <w:rsid w:val="00942C45"/>
    <w:rsid w:val="00945036"/>
    <w:rsid w:val="00945ACC"/>
    <w:rsid w:val="00946323"/>
    <w:rsid w:val="00946F3A"/>
    <w:rsid w:val="00950DB2"/>
    <w:rsid w:val="009540E5"/>
    <w:rsid w:val="00957541"/>
    <w:rsid w:val="0096288C"/>
    <w:rsid w:val="009638D7"/>
    <w:rsid w:val="00964447"/>
    <w:rsid w:val="00965E55"/>
    <w:rsid w:val="00967BC4"/>
    <w:rsid w:val="00967C37"/>
    <w:rsid w:val="00967C60"/>
    <w:rsid w:val="00971CCC"/>
    <w:rsid w:val="009723BC"/>
    <w:rsid w:val="00975912"/>
    <w:rsid w:val="0098136F"/>
    <w:rsid w:val="009819E6"/>
    <w:rsid w:val="00981D5F"/>
    <w:rsid w:val="0098223C"/>
    <w:rsid w:val="00983FFC"/>
    <w:rsid w:val="0098414A"/>
    <w:rsid w:val="00984C2C"/>
    <w:rsid w:val="00986274"/>
    <w:rsid w:val="00987B14"/>
    <w:rsid w:val="009921D2"/>
    <w:rsid w:val="00994F44"/>
    <w:rsid w:val="009A03BE"/>
    <w:rsid w:val="009A0F83"/>
    <w:rsid w:val="009A2440"/>
    <w:rsid w:val="009A26C9"/>
    <w:rsid w:val="009A4AFD"/>
    <w:rsid w:val="009A4DF6"/>
    <w:rsid w:val="009B0D31"/>
    <w:rsid w:val="009B1CF0"/>
    <w:rsid w:val="009B453D"/>
    <w:rsid w:val="009B7995"/>
    <w:rsid w:val="009C166E"/>
    <w:rsid w:val="009C4C22"/>
    <w:rsid w:val="009C5C2B"/>
    <w:rsid w:val="009D2ABF"/>
    <w:rsid w:val="009D2EB5"/>
    <w:rsid w:val="009D320D"/>
    <w:rsid w:val="009D440B"/>
    <w:rsid w:val="009D60A4"/>
    <w:rsid w:val="009D7B5F"/>
    <w:rsid w:val="009E235B"/>
    <w:rsid w:val="009E2C36"/>
    <w:rsid w:val="009E5A6A"/>
    <w:rsid w:val="009E642C"/>
    <w:rsid w:val="009E6702"/>
    <w:rsid w:val="009F0133"/>
    <w:rsid w:val="009F16BD"/>
    <w:rsid w:val="009F3D3E"/>
    <w:rsid w:val="009F3DC4"/>
    <w:rsid w:val="009F4272"/>
    <w:rsid w:val="009F46BE"/>
    <w:rsid w:val="009F48E5"/>
    <w:rsid w:val="009F5543"/>
    <w:rsid w:val="009F58A0"/>
    <w:rsid w:val="00A002C0"/>
    <w:rsid w:val="00A00EAD"/>
    <w:rsid w:val="00A02455"/>
    <w:rsid w:val="00A02F57"/>
    <w:rsid w:val="00A03828"/>
    <w:rsid w:val="00A05373"/>
    <w:rsid w:val="00A07652"/>
    <w:rsid w:val="00A078C0"/>
    <w:rsid w:val="00A1003F"/>
    <w:rsid w:val="00A15863"/>
    <w:rsid w:val="00A15E15"/>
    <w:rsid w:val="00A1652D"/>
    <w:rsid w:val="00A177EC"/>
    <w:rsid w:val="00A22ACB"/>
    <w:rsid w:val="00A22B6D"/>
    <w:rsid w:val="00A2517E"/>
    <w:rsid w:val="00A31077"/>
    <w:rsid w:val="00A315B3"/>
    <w:rsid w:val="00A3180D"/>
    <w:rsid w:val="00A3480E"/>
    <w:rsid w:val="00A34989"/>
    <w:rsid w:val="00A3590E"/>
    <w:rsid w:val="00A35FCC"/>
    <w:rsid w:val="00A43F41"/>
    <w:rsid w:val="00A457BD"/>
    <w:rsid w:val="00A46C0A"/>
    <w:rsid w:val="00A47DA5"/>
    <w:rsid w:val="00A532D4"/>
    <w:rsid w:val="00A55861"/>
    <w:rsid w:val="00A5685F"/>
    <w:rsid w:val="00A60995"/>
    <w:rsid w:val="00A61FB0"/>
    <w:rsid w:val="00A63516"/>
    <w:rsid w:val="00A64B31"/>
    <w:rsid w:val="00A73A67"/>
    <w:rsid w:val="00A80C34"/>
    <w:rsid w:val="00A8203B"/>
    <w:rsid w:val="00A828F1"/>
    <w:rsid w:val="00A865D4"/>
    <w:rsid w:val="00A91D91"/>
    <w:rsid w:val="00A931C4"/>
    <w:rsid w:val="00A937BE"/>
    <w:rsid w:val="00A94651"/>
    <w:rsid w:val="00A9477E"/>
    <w:rsid w:val="00A95BC7"/>
    <w:rsid w:val="00A96F3E"/>
    <w:rsid w:val="00A97D21"/>
    <w:rsid w:val="00AA1628"/>
    <w:rsid w:val="00AA2484"/>
    <w:rsid w:val="00AA37A2"/>
    <w:rsid w:val="00AA4288"/>
    <w:rsid w:val="00AB35CB"/>
    <w:rsid w:val="00AB6F51"/>
    <w:rsid w:val="00AC1C0C"/>
    <w:rsid w:val="00AC2C1F"/>
    <w:rsid w:val="00AC33E1"/>
    <w:rsid w:val="00AC67E9"/>
    <w:rsid w:val="00AD0686"/>
    <w:rsid w:val="00AD0DAD"/>
    <w:rsid w:val="00AD5034"/>
    <w:rsid w:val="00AD52EC"/>
    <w:rsid w:val="00AD6176"/>
    <w:rsid w:val="00AD6280"/>
    <w:rsid w:val="00AE0F07"/>
    <w:rsid w:val="00AE4261"/>
    <w:rsid w:val="00AE674F"/>
    <w:rsid w:val="00AF1BE4"/>
    <w:rsid w:val="00AF23C5"/>
    <w:rsid w:val="00AF3F6A"/>
    <w:rsid w:val="00AF6227"/>
    <w:rsid w:val="00AF6754"/>
    <w:rsid w:val="00AF6CC8"/>
    <w:rsid w:val="00AF6DC4"/>
    <w:rsid w:val="00B01BEE"/>
    <w:rsid w:val="00B03D3C"/>
    <w:rsid w:val="00B12277"/>
    <w:rsid w:val="00B1354E"/>
    <w:rsid w:val="00B147FA"/>
    <w:rsid w:val="00B1682E"/>
    <w:rsid w:val="00B176A7"/>
    <w:rsid w:val="00B17AF7"/>
    <w:rsid w:val="00B20681"/>
    <w:rsid w:val="00B23C62"/>
    <w:rsid w:val="00B24A88"/>
    <w:rsid w:val="00B25051"/>
    <w:rsid w:val="00B275B5"/>
    <w:rsid w:val="00B276DA"/>
    <w:rsid w:val="00B3100B"/>
    <w:rsid w:val="00B31CC6"/>
    <w:rsid w:val="00B32C30"/>
    <w:rsid w:val="00B33767"/>
    <w:rsid w:val="00B3586A"/>
    <w:rsid w:val="00B44B2C"/>
    <w:rsid w:val="00B472CA"/>
    <w:rsid w:val="00B5023E"/>
    <w:rsid w:val="00B5266F"/>
    <w:rsid w:val="00B52B6B"/>
    <w:rsid w:val="00B53365"/>
    <w:rsid w:val="00B54BA3"/>
    <w:rsid w:val="00B55889"/>
    <w:rsid w:val="00B55D91"/>
    <w:rsid w:val="00B62A4E"/>
    <w:rsid w:val="00B63AA1"/>
    <w:rsid w:val="00B64618"/>
    <w:rsid w:val="00B6611B"/>
    <w:rsid w:val="00B66DCD"/>
    <w:rsid w:val="00B709D1"/>
    <w:rsid w:val="00B72BE3"/>
    <w:rsid w:val="00B732B3"/>
    <w:rsid w:val="00B73456"/>
    <w:rsid w:val="00B73A6F"/>
    <w:rsid w:val="00B80BFA"/>
    <w:rsid w:val="00B82E61"/>
    <w:rsid w:val="00B83A56"/>
    <w:rsid w:val="00B85E86"/>
    <w:rsid w:val="00B906E0"/>
    <w:rsid w:val="00B912B3"/>
    <w:rsid w:val="00B947B1"/>
    <w:rsid w:val="00B95886"/>
    <w:rsid w:val="00BA4EF7"/>
    <w:rsid w:val="00BB1056"/>
    <w:rsid w:val="00BB7767"/>
    <w:rsid w:val="00BC2410"/>
    <w:rsid w:val="00BC2EBC"/>
    <w:rsid w:val="00BC38B7"/>
    <w:rsid w:val="00BC5028"/>
    <w:rsid w:val="00BD18B6"/>
    <w:rsid w:val="00BD2AE6"/>
    <w:rsid w:val="00BD2DD2"/>
    <w:rsid w:val="00BD3768"/>
    <w:rsid w:val="00BD6030"/>
    <w:rsid w:val="00BE12BB"/>
    <w:rsid w:val="00BE6BEE"/>
    <w:rsid w:val="00BF3F64"/>
    <w:rsid w:val="00BF4ECE"/>
    <w:rsid w:val="00BF596B"/>
    <w:rsid w:val="00BF76AA"/>
    <w:rsid w:val="00C01CD6"/>
    <w:rsid w:val="00C02158"/>
    <w:rsid w:val="00C03712"/>
    <w:rsid w:val="00C03FC8"/>
    <w:rsid w:val="00C10883"/>
    <w:rsid w:val="00C12C30"/>
    <w:rsid w:val="00C15A02"/>
    <w:rsid w:val="00C17878"/>
    <w:rsid w:val="00C20CC4"/>
    <w:rsid w:val="00C22A88"/>
    <w:rsid w:val="00C23F8F"/>
    <w:rsid w:val="00C24C72"/>
    <w:rsid w:val="00C311DB"/>
    <w:rsid w:val="00C3469C"/>
    <w:rsid w:val="00C352FD"/>
    <w:rsid w:val="00C356C8"/>
    <w:rsid w:val="00C3668E"/>
    <w:rsid w:val="00C36E9F"/>
    <w:rsid w:val="00C3758C"/>
    <w:rsid w:val="00C37F1F"/>
    <w:rsid w:val="00C41F3F"/>
    <w:rsid w:val="00C422AD"/>
    <w:rsid w:val="00C46346"/>
    <w:rsid w:val="00C46380"/>
    <w:rsid w:val="00C4794E"/>
    <w:rsid w:val="00C60453"/>
    <w:rsid w:val="00C61F4F"/>
    <w:rsid w:val="00C62E4E"/>
    <w:rsid w:val="00C67066"/>
    <w:rsid w:val="00C71667"/>
    <w:rsid w:val="00C718F6"/>
    <w:rsid w:val="00C71C46"/>
    <w:rsid w:val="00C74372"/>
    <w:rsid w:val="00C76AAD"/>
    <w:rsid w:val="00C77EAB"/>
    <w:rsid w:val="00C80CAF"/>
    <w:rsid w:val="00C8370A"/>
    <w:rsid w:val="00C864CD"/>
    <w:rsid w:val="00C86908"/>
    <w:rsid w:val="00C90088"/>
    <w:rsid w:val="00C91634"/>
    <w:rsid w:val="00C944E0"/>
    <w:rsid w:val="00C957A7"/>
    <w:rsid w:val="00C96BF9"/>
    <w:rsid w:val="00CA06C6"/>
    <w:rsid w:val="00CA177D"/>
    <w:rsid w:val="00CA1EB5"/>
    <w:rsid w:val="00CA3555"/>
    <w:rsid w:val="00CA43FA"/>
    <w:rsid w:val="00CA4421"/>
    <w:rsid w:val="00CA572F"/>
    <w:rsid w:val="00CB3070"/>
    <w:rsid w:val="00CB30BD"/>
    <w:rsid w:val="00CC10AB"/>
    <w:rsid w:val="00CC23AB"/>
    <w:rsid w:val="00CC3981"/>
    <w:rsid w:val="00CC4F9B"/>
    <w:rsid w:val="00CC5FE9"/>
    <w:rsid w:val="00CD0F05"/>
    <w:rsid w:val="00CD3864"/>
    <w:rsid w:val="00CD585B"/>
    <w:rsid w:val="00CD6D16"/>
    <w:rsid w:val="00CE1134"/>
    <w:rsid w:val="00CE1159"/>
    <w:rsid w:val="00CE1A0C"/>
    <w:rsid w:val="00CE2AA3"/>
    <w:rsid w:val="00CE4B54"/>
    <w:rsid w:val="00CF4E5C"/>
    <w:rsid w:val="00CF7EF0"/>
    <w:rsid w:val="00D009CC"/>
    <w:rsid w:val="00D00E7E"/>
    <w:rsid w:val="00D01F2A"/>
    <w:rsid w:val="00D04C33"/>
    <w:rsid w:val="00D0646E"/>
    <w:rsid w:val="00D0671D"/>
    <w:rsid w:val="00D111F1"/>
    <w:rsid w:val="00D117B5"/>
    <w:rsid w:val="00D12B88"/>
    <w:rsid w:val="00D1353B"/>
    <w:rsid w:val="00D13728"/>
    <w:rsid w:val="00D216F6"/>
    <w:rsid w:val="00D219A7"/>
    <w:rsid w:val="00D229EC"/>
    <w:rsid w:val="00D242BB"/>
    <w:rsid w:val="00D25A65"/>
    <w:rsid w:val="00D26C0B"/>
    <w:rsid w:val="00D33CFC"/>
    <w:rsid w:val="00D35532"/>
    <w:rsid w:val="00D37BBC"/>
    <w:rsid w:val="00D40BA4"/>
    <w:rsid w:val="00D50D49"/>
    <w:rsid w:val="00D53808"/>
    <w:rsid w:val="00D53EC2"/>
    <w:rsid w:val="00D54DEA"/>
    <w:rsid w:val="00D54E29"/>
    <w:rsid w:val="00D55A72"/>
    <w:rsid w:val="00D56D3B"/>
    <w:rsid w:val="00D5731E"/>
    <w:rsid w:val="00D57B50"/>
    <w:rsid w:val="00D6258C"/>
    <w:rsid w:val="00D641BD"/>
    <w:rsid w:val="00D64F94"/>
    <w:rsid w:val="00D67397"/>
    <w:rsid w:val="00D71698"/>
    <w:rsid w:val="00D73C6E"/>
    <w:rsid w:val="00D75242"/>
    <w:rsid w:val="00D755CC"/>
    <w:rsid w:val="00D75C22"/>
    <w:rsid w:val="00D766C5"/>
    <w:rsid w:val="00D76AD0"/>
    <w:rsid w:val="00D804DC"/>
    <w:rsid w:val="00D8373D"/>
    <w:rsid w:val="00D84B38"/>
    <w:rsid w:val="00D911B0"/>
    <w:rsid w:val="00D9554A"/>
    <w:rsid w:val="00D976FE"/>
    <w:rsid w:val="00DA0527"/>
    <w:rsid w:val="00DA3760"/>
    <w:rsid w:val="00DA3B50"/>
    <w:rsid w:val="00DA6361"/>
    <w:rsid w:val="00DB11DC"/>
    <w:rsid w:val="00DB4E82"/>
    <w:rsid w:val="00DB51A4"/>
    <w:rsid w:val="00DB7BD4"/>
    <w:rsid w:val="00DB7D63"/>
    <w:rsid w:val="00DC0EED"/>
    <w:rsid w:val="00DC1A1F"/>
    <w:rsid w:val="00DC55FA"/>
    <w:rsid w:val="00DC7AE5"/>
    <w:rsid w:val="00DD16F0"/>
    <w:rsid w:val="00DD2048"/>
    <w:rsid w:val="00DD29D0"/>
    <w:rsid w:val="00DD57D7"/>
    <w:rsid w:val="00DD5C8F"/>
    <w:rsid w:val="00DD5D79"/>
    <w:rsid w:val="00DE061B"/>
    <w:rsid w:val="00DE1D8A"/>
    <w:rsid w:val="00DE2163"/>
    <w:rsid w:val="00DE4FB5"/>
    <w:rsid w:val="00DF0F81"/>
    <w:rsid w:val="00DF225B"/>
    <w:rsid w:val="00DF2A5C"/>
    <w:rsid w:val="00DF5DDA"/>
    <w:rsid w:val="00DF7F98"/>
    <w:rsid w:val="00E00737"/>
    <w:rsid w:val="00E0222A"/>
    <w:rsid w:val="00E155FE"/>
    <w:rsid w:val="00E15958"/>
    <w:rsid w:val="00E17419"/>
    <w:rsid w:val="00E179AB"/>
    <w:rsid w:val="00E21AA0"/>
    <w:rsid w:val="00E222C7"/>
    <w:rsid w:val="00E224F0"/>
    <w:rsid w:val="00E230D1"/>
    <w:rsid w:val="00E244D7"/>
    <w:rsid w:val="00E252E3"/>
    <w:rsid w:val="00E25F69"/>
    <w:rsid w:val="00E27478"/>
    <w:rsid w:val="00E27B48"/>
    <w:rsid w:val="00E33926"/>
    <w:rsid w:val="00E35D91"/>
    <w:rsid w:val="00E3647F"/>
    <w:rsid w:val="00E375CE"/>
    <w:rsid w:val="00E37B20"/>
    <w:rsid w:val="00E40403"/>
    <w:rsid w:val="00E4263B"/>
    <w:rsid w:val="00E445CE"/>
    <w:rsid w:val="00E447B5"/>
    <w:rsid w:val="00E453FA"/>
    <w:rsid w:val="00E45684"/>
    <w:rsid w:val="00E45F98"/>
    <w:rsid w:val="00E4658E"/>
    <w:rsid w:val="00E51291"/>
    <w:rsid w:val="00E578EC"/>
    <w:rsid w:val="00E57F9B"/>
    <w:rsid w:val="00E645DE"/>
    <w:rsid w:val="00E656B0"/>
    <w:rsid w:val="00E659A0"/>
    <w:rsid w:val="00E71B7F"/>
    <w:rsid w:val="00E73402"/>
    <w:rsid w:val="00E73575"/>
    <w:rsid w:val="00E7487B"/>
    <w:rsid w:val="00E754F7"/>
    <w:rsid w:val="00E76EC4"/>
    <w:rsid w:val="00E80F5D"/>
    <w:rsid w:val="00E810E3"/>
    <w:rsid w:val="00E81153"/>
    <w:rsid w:val="00E81886"/>
    <w:rsid w:val="00E82B9F"/>
    <w:rsid w:val="00E83C7A"/>
    <w:rsid w:val="00E87162"/>
    <w:rsid w:val="00E91DCF"/>
    <w:rsid w:val="00E9511B"/>
    <w:rsid w:val="00E967F6"/>
    <w:rsid w:val="00EA4455"/>
    <w:rsid w:val="00EA5E81"/>
    <w:rsid w:val="00EA6C69"/>
    <w:rsid w:val="00EA73F2"/>
    <w:rsid w:val="00EB1028"/>
    <w:rsid w:val="00EB13DF"/>
    <w:rsid w:val="00EB5A93"/>
    <w:rsid w:val="00EB65E5"/>
    <w:rsid w:val="00EB6870"/>
    <w:rsid w:val="00EC64B6"/>
    <w:rsid w:val="00EC74FF"/>
    <w:rsid w:val="00ED19AF"/>
    <w:rsid w:val="00ED2836"/>
    <w:rsid w:val="00ED30BA"/>
    <w:rsid w:val="00ED7153"/>
    <w:rsid w:val="00EE014A"/>
    <w:rsid w:val="00EE3A90"/>
    <w:rsid w:val="00EE6397"/>
    <w:rsid w:val="00EE701B"/>
    <w:rsid w:val="00EF0535"/>
    <w:rsid w:val="00F01033"/>
    <w:rsid w:val="00F03D44"/>
    <w:rsid w:val="00F044C7"/>
    <w:rsid w:val="00F053DD"/>
    <w:rsid w:val="00F05514"/>
    <w:rsid w:val="00F12027"/>
    <w:rsid w:val="00F16341"/>
    <w:rsid w:val="00F165AF"/>
    <w:rsid w:val="00F172C8"/>
    <w:rsid w:val="00F2014E"/>
    <w:rsid w:val="00F20D8D"/>
    <w:rsid w:val="00F21D30"/>
    <w:rsid w:val="00F223EE"/>
    <w:rsid w:val="00F22ADD"/>
    <w:rsid w:val="00F23870"/>
    <w:rsid w:val="00F24167"/>
    <w:rsid w:val="00F25F06"/>
    <w:rsid w:val="00F30676"/>
    <w:rsid w:val="00F306D7"/>
    <w:rsid w:val="00F3198E"/>
    <w:rsid w:val="00F361F4"/>
    <w:rsid w:val="00F36315"/>
    <w:rsid w:val="00F42DC3"/>
    <w:rsid w:val="00F43437"/>
    <w:rsid w:val="00F46963"/>
    <w:rsid w:val="00F46E9D"/>
    <w:rsid w:val="00F519BB"/>
    <w:rsid w:val="00F524DF"/>
    <w:rsid w:val="00F623FF"/>
    <w:rsid w:val="00F62FCA"/>
    <w:rsid w:val="00F6315A"/>
    <w:rsid w:val="00F65D2D"/>
    <w:rsid w:val="00F67DFC"/>
    <w:rsid w:val="00F7001B"/>
    <w:rsid w:val="00F727C9"/>
    <w:rsid w:val="00F72C6E"/>
    <w:rsid w:val="00F747E7"/>
    <w:rsid w:val="00F804F2"/>
    <w:rsid w:val="00F80625"/>
    <w:rsid w:val="00F82930"/>
    <w:rsid w:val="00F86C62"/>
    <w:rsid w:val="00F92AD6"/>
    <w:rsid w:val="00F9395C"/>
    <w:rsid w:val="00F93FBF"/>
    <w:rsid w:val="00F9707A"/>
    <w:rsid w:val="00FA1750"/>
    <w:rsid w:val="00FA202D"/>
    <w:rsid w:val="00FA23AC"/>
    <w:rsid w:val="00FA299A"/>
    <w:rsid w:val="00FA30D8"/>
    <w:rsid w:val="00FA38F5"/>
    <w:rsid w:val="00FA43F6"/>
    <w:rsid w:val="00FA46EB"/>
    <w:rsid w:val="00FA5AFC"/>
    <w:rsid w:val="00FB052E"/>
    <w:rsid w:val="00FB26E1"/>
    <w:rsid w:val="00FB36D3"/>
    <w:rsid w:val="00FB3826"/>
    <w:rsid w:val="00FB3EAF"/>
    <w:rsid w:val="00FB5807"/>
    <w:rsid w:val="00FB5831"/>
    <w:rsid w:val="00FB6184"/>
    <w:rsid w:val="00FB73EA"/>
    <w:rsid w:val="00FC245C"/>
    <w:rsid w:val="00FC2E7F"/>
    <w:rsid w:val="00FC564B"/>
    <w:rsid w:val="00FC7D84"/>
    <w:rsid w:val="00FD6056"/>
    <w:rsid w:val="00FD6C5E"/>
    <w:rsid w:val="00FE04AD"/>
    <w:rsid w:val="00FE0D2D"/>
    <w:rsid w:val="00FE3362"/>
    <w:rsid w:val="00FE67DD"/>
    <w:rsid w:val="00FE692E"/>
    <w:rsid w:val="00FF3930"/>
    <w:rsid w:val="00FF439E"/>
    <w:rsid w:val="00FF5CCF"/>
    <w:rsid w:val="00FF7473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F2B78"/>
  <w15:chartTrackingRefBased/>
  <w15:docId w15:val="{7FC72A86-FCB2-4B4D-A70C-9E19AB99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F27"/>
    <w:pPr>
      <w:keepNext/>
      <w:keepLines/>
      <w:spacing w:before="240" w:line="259" w:lineRule="auto"/>
      <w:ind w:firstLine="284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F27"/>
    <w:pPr>
      <w:keepNext/>
      <w:keepLines/>
      <w:spacing w:before="40" w:line="259" w:lineRule="auto"/>
      <w:ind w:firstLine="284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6A7"/>
    <w:pPr>
      <w:keepNext/>
      <w:keepLines/>
      <w:spacing w:before="40" w:line="259" w:lineRule="auto"/>
      <w:ind w:firstLine="284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F2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1F2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46A7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6346A7"/>
    <w:pPr>
      <w:spacing w:after="160" w:line="259" w:lineRule="auto"/>
      <w:ind w:left="720" w:firstLine="284"/>
      <w:contextualSpacing/>
    </w:pPr>
    <w:rPr>
      <w:rFonts w:asciiTheme="majorBidi" w:eastAsiaTheme="minorHAnsi" w:hAnsiTheme="majorBidi" w:cstheme="minorBidi"/>
      <w:szCs w:val="22"/>
    </w:rPr>
  </w:style>
  <w:style w:type="character" w:styleId="Hyperlink">
    <w:name w:val="Hyperlink"/>
    <w:uiPriority w:val="99"/>
    <w:unhideWhenUsed/>
    <w:rsid w:val="00FA1750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D490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A636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94C46"/>
    <w:pPr>
      <w:spacing w:before="100" w:beforeAutospacing="1" w:after="100" w:afterAutospacing="1"/>
    </w:pPr>
    <w:rPr>
      <w:lang w:eastAsia="en-CA"/>
    </w:rPr>
  </w:style>
  <w:style w:type="paragraph" w:customStyle="1" w:styleId="Default">
    <w:name w:val="Default"/>
    <w:rsid w:val="005C4C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1749BC"/>
    <w:pPr>
      <w:spacing w:after="240" w:line="480" w:lineRule="auto"/>
      <w:jc w:val="center"/>
    </w:pPr>
    <w:rPr>
      <w:rFonts w:ascii="Times" w:hAnsi="Times"/>
      <w:szCs w:val="20"/>
      <w:lang w:val="en-US"/>
    </w:rPr>
  </w:style>
  <w:style w:type="character" w:customStyle="1" w:styleId="institution">
    <w:name w:val="institution"/>
    <w:basedOn w:val="DefaultParagraphFont"/>
    <w:rsid w:val="0056545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3F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7EC"/>
    <w:pPr>
      <w:ind w:firstLine="284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7E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15A"/>
    <w:pPr>
      <w:spacing w:after="160"/>
      <w:ind w:firstLine="284"/>
    </w:pPr>
    <w:rPr>
      <w:rFonts w:asciiTheme="majorBidi" w:eastAsiaTheme="minorHAnsi" w:hAnsiTheme="majorBid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15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15A"/>
    <w:rPr>
      <w:rFonts w:asciiTheme="majorBidi" w:hAnsiTheme="majorBidi"/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A02455"/>
    <w:pPr>
      <w:tabs>
        <w:tab w:val="center" w:pos="4680"/>
        <w:tab w:val="right" w:pos="9360"/>
      </w:tabs>
      <w:ind w:firstLine="284"/>
    </w:pPr>
    <w:rPr>
      <w:rFonts w:asciiTheme="majorBidi" w:eastAsiaTheme="minorHAnsi" w:hAnsiTheme="majorBid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02455"/>
    <w:rPr>
      <w:rFonts w:asciiTheme="majorBidi" w:hAnsiTheme="majorBidi"/>
      <w:sz w:val="24"/>
    </w:rPr>
  </w:style>
  <w:style w:type="character" w:styleId="PageNumber">
    <w:name w:val="page number"/>
    <w:basedOn w:val="DefaultParagraphFont"/>
    <w:unhideWhenUsed/>
    <w:rsid w:val="00A02455"/>
  </w:style>
  <w:style w:type="paragraph" w:styleId="Revision">
    <w:name w:val="Revision"/>
    <w:hidden/>
    <w:uiPriority w:val="99"/>
    <w:semiHidden/>
    <w:rsid w:val="00F93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basedOn w:val="Normal"/>
    <w:next w:val="BCAuthorAddress"/>
    <w:rsid w:val="00B33767"/>
    <w:pPr>
      <w:spacing w:after="240" w:line="480" w:lineRule="auto"/>
      <w:jc w:val="center"/>
    </w:pPr>
    <w:rPr>
      <w:rFonts w:ascii="Times" w:hAnsi="Times"/>
      <w:i/>
      <w:szCs w:val="20"/>
      <w:lang w:val="en-US"/>
    </w:rPr>
  </w:style>
  <w:style w:type="paragraph" w:customStyle="1" w:styleId="BATitle">
    <w:name w:val="BA_Title"/>
    <w:basedOn w:val="Normal"/>
    <w:next w:val="BBAuthorName"/>
    <w:rsid w:val="00B33767"/>
    <w:pPr>
      <w:spacing w:before="720" w:after="360" w:line="480" w:lineRule="auto"/>
      <w:jc w:val="center"/>
    </w:pPr>
    <w:rPr>
      <w:sz w:val="44"/>
      <w:szCs w:val="20"/>
      <w:lang w:val="en-US"/>
    </w:rPr>
  </w:style>
  <w:style w:type="paragraph" w:customStyle="1" w:styleId="BGKeywords">
    <w:name w:val="BG_Keywords"/>
    <w:basedOn w:val="Normal"/>
    <w:rsid w:val="00B33767"/>
    <w:pPr>
      <w:spacing w:after="200" w:line="480" w:lineRule="auto"/>
      <w:jc w:val="both"/>
    </w:pPr>
    <w:rPr>
      <w:rFonts w:ascii="Times" w:hAnsi="Times"/>
      <w:szCs w:val="20"/>
      <w:lang w:val="en-US"/>
    </w:rPr>
  </w:style>
  <w:style w:type="character" w:customStyle="1" w:styleId="itemname">
    <w:name w:val="itemname"/>
    <w:basedOn w:val="DefaultParagraphFont"/>
    <w:rsid w:val="00EF0535"/>
  </w:style>
  <w:style w:type="paragraph" w:styleId="Header">
    <w:name w:val="header"/>
    <w:basedOn w:val="Normal"/>
    <w:link w:val="HeaderChar"/>
    <w:uiPriority w:val="99"/>
    <w:unhideWhenUsed/>
    <w:rsid w:val="004D50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02B"/>
    <w:rPr>
      <w:rFonts w:ascii="Times New Roman" w:eastAsia="Times New Roman" w:hAnsi="Times New Roman" w:cs="Times New Roman"/>
      <w:sz w:val="24"/>
      <w:szCs w:val="24"/>
    </w:rPr>
  </w:style>
  <w:style w:type="paragraph" w:customStyle="1" w:styleId="FACorrespondingAuthorFootnote">
    <w:name w:val="FA_Corresponding_Author_Footnote"/>
    <w:basedOn w:val="Normal"/>
    <w:next w:val="Normal"/>
    <w:rsid w:val="00FB73EA"/>
    <w:pPr>
      <w:spacing w:after="200" w:line="480" w:lineRule="auto"/>
      <w:jc w:val="both"/>
    </w:pPr>
    <w:rPr>
      <w:rFonts w:ascii="Times" w:hAnsi="Times"/>
      <w:szCs w:val="20"/>
      <w:lang w:val="en-US"/>
    </w:rPr>
  </w:style>
  <w:style w:type="paragraph" w:styleId="Caption">
    <w:name w:val="caption"/>
    <w:basedOn w:val="Normal"/>
    <w:next w:val="Normal"/>
    <w:unhideWhenUsed/>
    <w:qFormat/>
    <w:rsid w:val="009D320D"/>
    <w:pPr>
      <w:spacing w:after="200"/>
      <w:jc w:val="both"/>
    </w:pPr>
    <w:rPr>
      <w:rFonts w:ascii="Times" w:hAnsi="Times"/>
      <w:i/>
      <w:iCs/>
      <w:color w:val="44546A" w:themeColor="text2"/>
      <w:sz w:val="18"/>
      <w:szCs w:val="18"/>
      <w:lang w:val="en-US"/>
    </w:rPr>
  </w:style>
  <w:style w:type="paragraph" w:customStyle="1" w:styleId="Title2">
    <w:name w:val="Title2"/>
    <w:basedOn w:val="Normal"/>
    <w:rsid w:val="001F43DC"/>
    <w:rPr>
      <w:rFonts w:eastAsia="MS Mincho"/>
      <w:b/>
      <w:lang w:val="en-US" w:eastAsia="ja-JP"/>
    </w:rPr>
  </w:style>
  <w:style w:type="paragraph" w:customStyle="1" w:styleId="AuthorsFull">
    <w:name w:val="Authors Full"/>
    <w:basedOn w:val="Normal"/>
    <w:rsid w:val="001F43DC"/>
    <w:rPr>
      <w:rFonts w:eastAsia="MS Mincho"/>
      <w:i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dar@mcmaster.ca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mailto:doust@mcmaster.ca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ino/Documents/01%20-%20Education/01%20-%20Research/02%20-%20PhD%20Projects/00%20-%20Archived/02%20-%20Project%20Ti/Data/XPS/XP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baseline="0">
                <a:effectLst/>
              </a:rPr>
              <a:t>X-Ray Photoelectron Spectroscopy</a:t>
            </a:r>
            <a:endParaRPr lang="en-US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2 (2)'!$C$51</c:f>
              <c:strCache>
                <c:ptCount val="1"/>
                <c:pt idx="0">
                  <c:v>Carbo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3.786031894089152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5F3-3343-93C9-5D435E3C43DF}"/>
                </c:ext>
              </c:extLst>
            </c:dLbl>
            <c:dLbl>
              <c:idx val="1"/>
              <c:layout>
                <c:manualLayout>
                  <c:x val="-4.5956932820689433E-17"/>
                  <c:y val="-8.413404209087006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5F3-3343-93C9-5D435E3C43D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M$52:$M$55</c:f>
                <c:numCache>
                  <c:formatCode>General</c:formatCode>
                  <c:ptCount val="4"/>
                  <c:pt idx="0">
                    <c:v>3.6054619059915014</c:v>
                  </c:pt>
                  <c:pt idx="1">
                    <c:v>8.6665269219502825</c:v>
                  </c:pt>
                  <c:pt idx="2">
                    <c:v>1.401166180960228</c:v>
                  </c:pt>
                  <c:pt idx="3">
                    <c:v>2.5366254650618019</c:v>
                  </c:pt>
                </c:numCache>
              </c:numRef>
            </c:plus>
            <c:minus>
              <c:numRef>
                <c:f>'Sheet2 (2)'!$M$52:$M$55</c:f>
                <c:numCache>
                  <c:formatCode>General</c:formatCode>
                  <c:ptCount val="4"/>
                  <c:pt idx="0">
                    <c:v>3.6054619059915014</c:v>
                  </c:pt>
                  <c:pt idx="1">
                    <c:v>8.6665269219502825</c:v>
                  </c:pt>
                  <c:pt idx="2">
                    <c:v>1.401166180960228</c:v>
                  </c:pt>
                  <c:pt idx="3">
                    <c:v>2.536625465061801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C$52:$C$55</c:f>
              <c:numCache>
                <c:formatCode>0.0</c:formatCode>
                <c:ptCount val="4"/>
                <c:pt idx="0">
                  <c:v>32.956666666666663</c:v>
                </c:pt>
                <c:pt idx="1">
                  <c:v>29.66333333333333</c:v>
                </c:pt>
                <c:pt idx="2">
                  <c:v>27.919999999999998</c:v>
                </c:pt>
                <c:pt idx="3">
                  <c:v>29.8225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F3-3343-93C9-5D435E3C43DF}"/>
            </c:ext>
          </c:extLst>
        </c:ser>
        <c:ser>
          <c:idx val="1"/>
          <c:order val="1"/>
          <c:tx>
            <c:strRef>
              <c:f>'Sheet2 (2)'!$D$51</c:f>
              <c:strCache>
                <c:ptCount val="1"/>
                <c:pt idx="0">
                  <c:v>Nitrog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N$52:$N$55</c:f>
                <c:numCache>
                  <c:formatCode>General</c:formatCode>
                  <c:ptCount val="4"/>
                  <c:pt idx="0">
                    <c:v>0.90509667991878118</c:v>
                  </c:pt>
                  <c:pt idx="1">
                    <c:v>0.17133463034528551</c:v>
                  </c:pt>
                  <c:pt idx="2">
                    <c:v>0</c:v>
                  </c:pt>
                  <c:pt idx="3">
                    <c:v>4.5825756949558392E-2</c:v>
                  </c:pt>
                </c:numCache>
              </c:numRef>
            </c:plus>
            <c:minus>
              <c:numRef>
                <c:f>'Sheet2 (2)'!$N$52:$N$55</c:f>
                <c:numCache>
                  <c:formatCode>General</c:formatCode>
                  <c:ptCount val="4"/>
                  <c:pt idx="0">
                    <c:v>0.90509667991878118</c:v>
                  </c:pt>
                  <c:pt idx="1">
                    <c:v>0.17133463034528551</c:v>
                  </c:pt>
                  <c:pt idx="2">
                    <c:v>0</c:v>
                  </c:pt>
                  <c:pt idx="3">
                    <c:v>4.5825756949558392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D$52:$D$55</c:f>
              <c:numCache>
                <c:formatCode>0.0</c:formatCode>
                <c:ptCount val="4"/>
                <c:pt idx="0">
                  <c:v>1.9200000000000002</c:v>
                </c:pt>
                <c:pt idx="1">
                  <c:v>0.72333333333333327</c:v>
                </c:pt>
                <c:pt idx="2">
                  <c:v>0</c:v>
                </c:pt>
                <c:pt idx="3">
                  <c:v>0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5F3-3343-93C9-5D435E3C43DF}"/>
            </c:ext>
          </c:extLst>
        </c:ser>
        <c:ser>
          <c:idx val="2"/>
          <c:order val="2"/>
          <c:tx>
            <c:strRef>
              <c:f>'Sheet2 (2)'!$E$51</c:f>
              <c:strCache>
                <c:ptCount val="1"/>
                <c:pt idx="0">
                  <c:v>Oxyg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5956932820689433E-17"/>
                  <c:y val="-1.682680841817405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5F3-3343-93C9-5D435E3C43DF}"/>
                </c:ext>
              </c:extLst>
            </c:dLbl>
            <c:dLbl>
              <c:idx val="1"/>
              <c:layout>
                <c:manualLayout>
                  <c:x val="2.5067707483144926E-3"/>
                  <c:y val="-5.468712735906554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5F3-3343-93C9-5D435E3C43D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O$52:$O$55</c:f>
                <c:numCache>
                  <c:formatCode>General</c:formatCode>
                  <c:ptCount val="4"/>
                  <c:pt idx="0">
                    <c:v>2.6314170242581376</c:v>
                  </c:pt>
                  <c:pt idx="1">
                    <c:v>7.0840713341034967</c:v>
                  </c:pt>
                  <c:pt idx="2">
                    <c:v>0.55174470747096638</c:v>
                  </c:pt>
                  <c:pt idx="3">
                    <c:v>1.5481016600985866</c:v>
                  </c:pt>
                </c:numCache>
              </c:numRef>
            </c:plus>
            <c:minus>
              <c:numRef>
                <c:f>'Sheet2 (2)'!$O$52:$O$55</c:f>
                <c:numCache>
                  <c:formatCode>General</c:formatCode>
                  <c:ptCount val="4"/>
                  <c:pt idx="0">
                    <c:v>2.6314170242581376</c:v>
                  </c:pt>
                  <c:pt idx="1">
                    <c:v>7.0840713341034967</c:v>
                  </c:pt>
                  <c:pt idx="2">
                    <c:v>0.55174470747096638</c:v>
                  </c:pt>
                  <c:pt idx="3">
                    <c:v>1.548101660098586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E$52:$E$55</c:f>
              <c:numCache>
                <c:formatCode>0.0</c:formatCode>
                <c:ptCount val="4"/>
                <c:pt idx="0">
                  <c:v>45.286666666666669</c:v>
                </c:pt>
                <c:pt idx="1">
                  <c:v>48.65</c:v>
                </c:pt>
                <c:pt idx="2">
                  <c:v>23.683333333333334</c:v>
                </c:pt>
                <c:pt idx="3">
                  <c:v>22.4625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5F3-3343-93C9-5D435E3C43DF}"/>
            </c:ext>
          </c:extLst>
        </c:ser>
        <c:ser>
          <c:idx val="3"/>
          <c:order val="3"/>
          <c:tx>
            <c:strRef>
              <c:f>'Sheet2 (2)'!$F$51</c:f>
              <c:strCache>
                <c:ptCount val="1"/>
                <c:pt idx="0">
                  <c:v>Silic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P$52:$P$55</c:f>
                <c:numCache>
                  <c:formatCode>General</c:formatCode>
                  <c:ptCount val="4"/>
                  <c:pt idx="0">
                    <c:v>1.3808531984087089</c:v>
                  </c:pt>
                  <c:pt idx="1">
                    <c:v>0.45536310297998217</c:v>
                  </c:pt>
                  <c:pt idx="2">
                    <c:v>0.44181444068749048</c:v>
                  </c:pt>
                  <c:pt idx="3">
                    <c:v>0.29508473359359011</c:v>
                  </c:pt>
                </c:numCache>
              </c:numRef>
            </c:plus>
            <c:minus>
              <c:numRef>
                <c:f>'Sheet2 (2)'!$P$52:$P$55</c:f>
                <c:numCache>
                  <c:formatCode>General</c:formatCode>
                  <c:ptCount val="4"/>
                  <c:pt idx="0">
                    <c:v>1.3808531984087089</c:v>
                  </c:pt>
                  <c:pt idx="1">
                    <c:v>0.45536310297998217</c:v>
                  </c:pt>
                  <c:pt idx="2">
                    <c:v>0.44181444068749048</c:v>
                  </c:pt>
                  <c:pt idx="3">
                    <c:v>0.2950847335935901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F$52:$F$55</c:f>
              <c:numCache>
                <c:formatCode>0.0</c:formatCode>
                <c:ptCount val="4"/>
                <c:pt idx="0">
                  <c:v>6.8633333333333333</c:v>
                </c:pt>
                <c:pt idx="1">
                  <c:v>2.8766666666666665</c:v>
                </c:pt>
                <c:pt idx="2">
                  <c:v>5.45</c:v>
                </c:pt>
                <c:pt idx="3">
                  <c:v>5.475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5F3-3343-93C9-5D435E3C43DF}"/>
            </c:ext>
          </c:extLst>
        </c:ser>
        <c:ser>
          <c:idx val="4"/>
          <c:order val="4"/>
          <c:tx>
            <c:strRef>
              <c:f>'Sheet2 (2)'!$G$51</c:f>
              <c:strCache>
                <c:ptCount val="1"/>
                <c:pt idx="0">
                  <c:v>Titani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P$52:$P$55</c:f>
                <c:numCache>
                  <c:formatCode>General</c:formatCode>
                  <c:ptCount val="4"/>
                  <c:pt idx="0">
                    <c:v>1.3808531984087089</c:v>
                  </c:pt>
                  <c:pt idx="1">
                    <c:v>0.45536310297998217</c:v>
                  </c:pt>
                  <c:pt idx="2">
                    <c:v>0.44181444068749048</c:v>
                  </c:pt>
                  <c:pt idx="3">
                    <c:v>0.29508473359359011</c:v>
                  </c:pt>
                </c:numCache>
              </c:numRef>
            </c:plus>
            <c:minus>
              <c:numRef>
                <c:f>'Sheet2 (2)'!$P$52:$P$55</c:f>
                <c:numCache>
                  <c:formatCode>General</c:formatCode>
                  <c:ptCount val="4"/>
                  <c:pt idx="0">
                    <c:v>1.3808531984087089</c:v>
                  </c:pt>
                  <c:pt idx="1">
                    <c:v>0.45536310297998217</c:v>
                  </c:pt>
                  <c:pt idx="2">
                    <c:v>0.44181444068749048</c:v>
                  </c:pt>
                  <c:pt idx="3">
                    <c:v>0.2950847335935901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G$52:$G$55</c:f>
              <c:numCache>
                <c:formatCode>0.0</c:formatCode>
                <c:ptCount val="4"/>
                <c:pt idx="0">
                  <c:v>10.203333333333333</c:v>
                </c:pt>
                <c:pt idx="1">
                  <c:v>12.516666666666666</c:v>
                </c:pt>
                <c:pt idx="2">
                  <c:v>4.1366666666666667</c:v>
                </c:pt>
                <c:pt idx="3">
                  <c:v>3.577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5F3-3343-93C9-5D435E3C43DF}"/>
            </c:ext>
          </c:extLst>
        </c:ser>
        <c:ser>
          <c:idx val="6"/>
          <c:order val="5"/>
          <c:tx>
            <c:strRef>
              <c:f>'Sheet2 (2)'!$H$51</c:f>
              <c:strCache>
                <c:ptCount val="1"/>
                <c:pt idx="0">
                  <c:v>Fluorine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262010631363050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5F3-3343-93C9-5D435E3C43DF}"/>
                </c:ext>
              </c:extLst>
            </c:dLbl>
            <c:dLbl>
              <c:idx val="3"/>
              <c:layout>
                <c:manualLayout>
                  <c:x val="-1.8382773128275773E-16"/>
                  <c:y val="-1.682680841817401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5F3-3343-93C9-5D435E3C43D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heet2 (2)'!$R$52:$R$5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3131123813790126</c:v>
                  </c:pt>
                  <c:pt idx="3">
                    <c:v>0.54959075683639302</c:v>
                  </c:pt>
                </c:numCache>
              </c:numRef>
            </c:plus>
            <c:minus>
              <c:numRef>
                <c:f>'Sheet2 (2)'!$R$52:$R$5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2.3131123813790126</c:v>
                  </c:pt>
                  <c:pt idx="3">
                    <c:v>0.549590756836393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B$52:$B$55</c:f>
              <c:strCache>
                <c:ptCount val="4"/>
                <c:pt idx="0">
                  <c:v>Ti</c:v>
                </c:pt>
                <c:pt idx="1">
                  <c:v>T-O2</c:v>
                </c:pt>
                <c:pt idx="2">
                  <c:v>Ti-FS-ES</c:v>
                </c:pt>
                <c:pt idx="3">
                  <c:v>Ti-Chitosan</c:v>
                </c:pt>
              </c:strCache>
            </c:strRef>
          </c:cat>
          <c:val>
            <c:numRef>
              <c:f>'Sheet2 (2)'!$H$52:$H$55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7.276666666666664</c:v>
                </c:pt>
                <c:pt idx="3">
                  <c:v>37.87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15F3-3343-93C9-5D435E3C43D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axId val="1367789887"/>
        <c:axId val="1368388623"/>
      </c:barChart>
      <c:catAx>
        <c:axId val="13677898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8388623"/>
        <c:crosses val="autoZero"/>
        <c:auto val="1"/>
        <c:lblAlgn val="ctr"/>
        <c:lblOffset val="100"/>
        <c:noMultiLvlLbl val="0"/>
      </c:catAx>
      <c:valAx>
        <c:axId val="13683886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 Composi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77898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F51BB-6241-9544-9808-2C45F7910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dv</dc:creator>
  <cp:keywords/>
  <dc:description/>
  <cp:lastModifiedBy>Martin Villegas</cp:lastModifiedBy>
  <cp:revision>2</cp:revision>
  <dcterms:created xsi:type="dcterms:W3CDTF">2021-12-08T23:51:00Z</dcterms:created>
  <dcterms:modified xsi:type="dcterms:W3CDTF">2021-12-08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cs-biomaterials-science-and-engineering</vt:lpwstr>
  </property>
  <property fmtid="{D5CDD505-2E9C-101B-9397-08002B2CF9AE}" pid="5" name="Mendeley Recent Style Name 1_1">
    <vt:lpwstr>ACS Biomaterials Science &amp; Engineering</vt:lpwstr>
  </property>
  <property fmtid="{D5CDD505-2E9C-101B-9397-08002B2CF9AE}" pid="6" name="Mendeley Recent Style Id 2_1">
    <vt:lpwstr>http://www.zotero.org/styles/advanced-functional-materials</vt:lpwstr>
  </property>
  <property fmtid="{D5CDD505-2E9C-101B-9397-08002B2CF9AE}" pid="7" name="Mendeley Recent Style Name 2_1">
    <vt:lpwstr>Advanced Functional Materials</vt:lpwstr>
  </property>
  <property fmtid="{D5CDD505-2E9C-101B-9397-08002B2CF9AE}" pid="8" name="Mendeley Recent Style Id 3_1">
    <vt:lpwstr>https://csl.mendeley.com/styles/480332161/american-chemical-society</vt:lpwstr>
  </property>
  <property fmtid="{D5CDD505-2E9C-101B-9397-08002B2CF9AE}" pid="9" name="Mendeley Recent Style Name 3_1">
    <vt:lpwstr>American Chemical Societ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ab-on-a-chip</vt:lpwstr>
  </property>
  <property fmtid="{D5CDD505-2E9C-101B-9397-08002B2CF9AE}" pid="15" name="Mendeley Recent Style Name 6_1">
    <vt:lpwstr>Lab on a Chip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  <property fmtid="{D5CDD505-2E9C-101B-9397-08002B2CF9AE}" pid="22" name="Mendeley Citation Style_1">
    <vt:lpwstr>http://www.zotero.org/styles/acs-applied-materials-and-interfac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ee92438-448b-3304-b247-6d08436f07c7</vt:lpwstr>
  </property>
</Properties>
</file>